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C57FC" w14:textId="09D59BEB" w:rsidR="00944976" w:rsidRPr="00476151" w:rsidRDefault="00944976" w:rsidP="00944976">
      <w:pPr>
        <w:spacing w:line="480" w:lineRule="auto"/>
        <w:outlineLvl w:val="0"/>
        <w:rPr>
          <w:b/>
          <w:color w:val="000000" w:themeColor="text1"/>
          <w:lang w:val="en-US"/>
        </w:rPr>
      </w:pPr>
      <w:r w:rsidRPr="00476151">
        <w:rPr>
          <w:b/>
          <w:color w:val="000000" w:themeColor="text1"/>
          <w:lang w:val="en-US"/>
        </w:rPr>
        <w:t xml:space="preserve">Table </w:t>
      </w:r>
      <w:r w:rsidR="00253F0D" w:rsidRPr="00476151">
        <w:rPr>
          <w:b/>
          <w:color w:val="000000" w:themeColor="text1"/>
          <w:lang w:val="en-US"/>
        </w:rPr>
        <w:t>S</w:t>
      </w:r>
      <w:r w:rsidR="002C2000" w:rsidRPr="00476151">
        <w:rPr>
          <w:b/>
          <w:color w:val="000000" w:themeColor="text1"/>
          <w:lang w:val="en-US"/>
        </w:rPr>
        <w:t>3</w:t>
      </w:r>
      <w:r w:rsidRPr="00476151">
        <w:rPr>
          <w:b/>
          <w:color w:val="000000" w:themeColor="text1"/>
          <w:lang w:val="en-US"/>
        </w:rPr>
        <w:t xml:space="preserve">. Mutations obtained in the different serial passages </w:t>
      </w:r>
      <w:r w:rsidR="00E66D7E" w:rsidRPr="00476151">
        <w:rPr>
          <w:b/>
          <w:color w:val="000000" w:themeColor="text1"/>
          <w:lang w:val="en-US"/>
        </w:rPr>
        <w:t>experiments</w:t>
      </w:r>
      <w:r w:rsidRPr="00476151">
        <w:rPr>
          <w:b/>
          <w:color w:val="000000" w:themeColor="text1"/>
          <w:lang w:val="en-US"/>
        </w:rPr>
        <w:t>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992"/>
        <w:gridCol w:w="1134"/>
        <w:gridCol w:w="1026"/>
        <w:gridCol w:w="1276"/>
        <w:gridCol w:w="1100"/>
        <w:gridCol w:w="1168"/>
      </w:tblGrid>
      <w:tr w:rsidR="00476151" w:rsidRPr="00476151" w14:paraId="31B33E4D" w14:textId="77777777" w:rsidTr="00DE0EC8">
        <w:tc>
          <w:tcPr>
            <w:tcW w:w="2235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59851A4" w14:textId="77777777" w:rsidR="00944976" w:rsidRPr="00476151" w:rsidRDefault="00944976" w:rsidP="00F041BB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315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5F80CB0E" w14:textId="77777777" w:rsidR="00944976" w:rsidRPr="00DE0EC8" w:rsidRDefault="00944976" w:rsidP="00F041BB">
            <w:pPr>
              <w:jc w:val="center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8"/>
                <w:lang w:val="en-GB"/>
              </w:rPr>
              <w:t>VIM-2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6AFAC70D" w14:textId="77777777" w:rsidR="00944976" w:rsidRPr="00DE0EC8" w:rsidRDefault="00944976" w:rsidP="00F041BB">
            <w:pPr>
              <w:jc w:val="center"/>
              <w:rPr>
                <w:b/>
                <w:color w:val="000000" w:themeColor="text1"/>
                <w:sz w:val="20"/>
                <w:szCs w:val="18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8"/>
                <w:lang w:val="en-GB"/>
              </w:rPr>
              <w:t>VIM-4</w:t>
            </w:r>
          </w:p>
        </w:tc>
      </w:tr>
      <w:tr w:rsidR="00476151" w:rsidRPr="00476151" w14:paraId="56A86513" w14:textId="77777777" w:rsidTr="00DE0EC8">
        <w:tc>
          <w:tcPr>
            <w:tcW w:w="2235" w:type="dxa"/>
            <w:tcBorders>
              <w:top w:val="nil"/>
              <w:left w:val="nil"/>
              <w:bottom w:val="thinThickSmallGap" w:sz="18" w:space="0" w:color="auto"/>
              <w:right w:val="single" w:sz="12" w:space="0" w:color="auto"/>
            </w:tcBorders>
            <w:vAlign w:val="center"/>
          </w:tcPr>
          <w:p w14:paraId="4469DE1F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4" w:space="0" w:color="8DB3E2"/>
            </w:tcBorders>
            <w:vAlign w:val="center"/>
          </w:tcPr>
          <w:p w14:paraId="2C7B3669" w14:textId="77777777" w:rsidR="00944976" w:rsidRPr="00DE0EC8" w:rsidRDefault="00944976" w:rsidP="00DE0EC8">
            <w:pPr>
              <w:jc w:val="center"/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GB"/>
              </w:rPr>
              <w:t>High evidenc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DB3E2"/>
              <w:bottom w:val="thinThickSmallGap" w:sz="18" w:space="0" w:color="auto"/>
              <w:right w:val="single" w:sz="4" w:space="0" w:color="8DB3E2"/>
            </w:tcBorders>
            <w:vAlign w:val="center"/>
          </w:tcPr>
          <w:p w14:paraId="0DE32A3F" w14:textId="77777777" w:rsidR="00944976" w:rsidRPr="00DE0EC8" w:rsidRDefault="00944976" w:rsidP="00DE0EC8">
            <w:pPr>
              <w:jc w:val="center"/>
              <w:rPr>
                <w:b/>
                <w:color w:val="000000" w:themeColor="text1"/>
                <w:sz w:val="20"/>
                <w:szCs w:val="16"/>
                <w:lang w:val="en-US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US"/>
              </w:rPr>
              <w:t>Moderate evidence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8DB3E2"/>
              <w:bottom w:val="thinThickSmallGap" w:sz="18" w:space="0" w:color="auto"/>
              <w:right w:val="single" w:sz="12" w:space="0" w:color="auto"/>
            </w:tcBorders>
            <w:vAlign w:val="center"/>
          </w:tcPr>
          <w:p w14:paraId="2FDBA3F3" w14:textId="1295F98E" w:rsidR="00944976" w:rsidRPr="00DE0EC8" w:rsidRDefault="00944976" w:rsidP="00DE0EC8">
            <w:pPr>
              <w:jc w:val="center"/>
              <w:rPr>
                <w:b/>
                <w:strike/>
                <w:color w:val="000000" w:themeColor="text1"/>
                <w:sz w:val="20"/>
                <w:szCs w:val="16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GB"/>
              </w:rPr>
              <w:t>Low evidenc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thinThickSmallGap" w:sz="18" w:space="0" w:color="auto"/>
              <w:right w:val="single" w:sz="4" w:space="0" w:color="8DB3E2"/>
            </w:tcBorders>
            <w:vAlign w:val="center"/>
          </w:tcPr>
          <w:p w14:paraId="182D652A" w14:textId="77777777" w:rsidR="00944976" w:rsidRPr="00DE0EC8" w:rsidRDefault="00944976" w:rsidP="00DE0EC8">
            <w:pPr>
              <w:jc w:val="center"/>
              <w:rPr>
                <w:b/>
                <w:color w:val="000000" w:themeColor="text1"/>
                <w:sz w:val="20"/>
                <w:szCs w:val="16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GB"/>
              </w:rPr>
              <w:t>High evidence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8DB3E2"/>
              <w:bottom w:val="thinThickSmallGap" w:sz="18" w:space="0" w:color="auto"/>
              <w:right w:val="single" w:sz="4" w:space="0" w:color="8DB3E2"/>
            </w:tcBorders>
            <w:vAlign w:val="center"/>
          </w:tcPr>
          <w:p w14:paraId="208EC577" w14:textId="77777777" w:rsidR="00944976" w:rsidRPr="00DE0EC8" w:rsidRDefault="00944976" w:rsidP="00DE0EC8">
            <w:pPr>
              <w:jc w:val="center"/>
              <w:rPr>
                <w:b/>
                <w:color w:val="000000" w:themeColor="text1"/>
                <w:sz w:val="20"/>
                <w:szCs w:val="16"/>
                <w:lang w:val="en-US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US"/>
              </w:rPr>
              <w:t>Moderate evidence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4" w:space="0" w:color="8DB3E2"/>
              <w:bottom w:val="thinThickSmallGap" w:sz="18" w:space="0" w:color="auto"/>
              <w:right w:val="single" w:sz="12" w:space="0" w:color="auto"/>
            </w:tcBorders>
            <w:vAlign w:val="center"/>
          </w:tcPr>
          <w:p w14:paraId="72A247C6" w14:textId="296CB32D" w:rsidR="00944976" w:rsidRPr="00DE0EC8" w:rsidRDefault="00944976" w:rsidP="00DE0EC8">
            <w:pPr>
              <w:jc w:val="center"/>
              <w:rPr>
                <w:b/>
                <w:strike/>
                <w:color w:val="000000" w:themeColor="text1"/>
                <w:sz w:val="20"/>
                <w:szCs w:val="16"/>
                <w:lang w:val="en-GB"/>
              </w:rPr>
            </w:pPr>
            <w:r w:rsidRPr="00DE0EC8">
              <w:rPr>
                <w:b/>
                <w:color w:val="000000" w:themeColor="text1"/>
                <w:sz w:val="20"/>
                <w:szCs w:val="16"/>
                <w:lang w:val="en-GB"/>
              </w:rPr>
              <w:t>Low evidence</w:t>
            </w:r>
          </w:p>
        </w:tc>
      </w:tr>
      <w:tr w:rsidR="00476151" w:rsidRPr="00476151" w14:paraId="5E0B7F50" w14:textId="77777777" w:rsidTr="00DE0EC8">
        <w:trPr>
          <w:trHeight w:val="488"/>
        </w:trPr>
        <w:tc>
          <w:tcPr>
            <w:tcW w:w="2235" w:type="dxa"/>
            <w:vMerge w:val="restar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153A6458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</w:rPr>
            </w:pPr>
            <w:r w:rsidRPr="00476151">
              <w:rPr>
                <w:b/>
                <w:color w:val="000000" w:themeColor="text1"/>
                <w:sz w:val="20"/>
                <w:szCs w:val="20"/>
              </w:rPr>
              <w:t>Increasing concentration of CAZ</w:t>
            </w:r>
          </w:p>
        </w:tc>
        <w:tc>
          <w:tcPr>
            <w:tcW w:w="992" w:type="dxa"/>
            <w:tcBorders>
              <w:top w:val="thinThickSmallGap" w:sz="18" w:space="0" w:color="auto"/>
              <w:left w:val="single" w:sz="12" w:space="0" w:color="auto"/>
              <w:bottom w:val="single" w:sz="8" w:space="0" w:color="8DB3E2"/>
              <w:right w:val="single" w:sz="4" w:space="0" w:color="8DB3E2"/>
            </w:tcBorders>
            <w:shd w:val="clear" w:color="auto" w:fill="C6D9F1"/>
            <w:vAlign w:val="center"/>
          </w:tcPr>
          <w:p w14:paraId="2F45722E" w14:textId="28C315FB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R228L</w:t>
            </w:r>
          </w:p>
          <w:p w14:paraId="163A2003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34" w:type="dxa"/>
            <w:vMerge w:val="restart"/>
            <w:tcBorders>
              <w:top w:val="thinThickSmallGap" w:sz="18" w:space="0" w:color="auto"/>
              <w:left w:val="single" w:sz="4" w:space="0" w:color="8DB3E2"/>
              <w:right w:val="single" w:sz="4" w:space="0" w:color="8DB3E2"/>
            </w:tcBorders>
            <w:shd w:val="clear" w:color="auto" w:fill="C6D9F1"/>
            <w:vAlign w:val="center"/>
          </w:tcPr>
          <w:p w14:paraId="4EEAC9A3" w14:textId="20D7346B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 xml:space="preserve">N165S </w:t>
            </w:r>
          </w:p>
          <w:p w14:paraId="2046550C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27.3%)</w:t>
            </w:r>
          </w:p>
        </w:tc>
        <w:tc>
          <w:tcPr>
            <w:tcW w:w="1026" w:type="dxa"/>
            <w:vMerge w:val="restart"/>
            <w:tcBorders>
              <w:top w:val="thinThickSmallGap" w:sz="18" w:space="0" w:color="auto"/>
              <w:left w:val="single" w:sz="4" w:space="0" w:color="8DB3E2"/>
              <w:right w:val="single" w:sz="12" w:space="0" w:color="auto"/>
            </w:tcBorders>
            <w:shd w:val="clear" w:color="auto" w:fill="C6D9F1"/>
            <w:vAlign w:val="center"/>
          </w:tcPr>
          <w:p w14:paraId="4539773D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12" w:space="0" w:color="auto"/>
              <w:bottom w:val="single" w:sz="8" w:space="0" w:color="8DB3E2"/>
              <w:right w:val="single" w:sz="4" w:space="0" w:color="8DB3E2"/>
            </w:tcBorders>
            <w:shd w:val="clear" w:color="auto" w:fill="C6D9F1"/>
            <w:tcMar>
              <w:bottom w:w="57" w:type="dxa"/>
            </w:tcMar>
            <w:vAlign w:val="center"/>
          </w:tcPr>
          <w:p w14:paraId="46474035" w14:textId="7270B612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R228S</w:t>
            </w:r>
          </w:p>
          <w:p w14:paraId="3676FC68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00" w:type="dxa"/>
            <w:vMerge w:val="restart"/>
            <w:tcBorders>
              <w:top w:val="thinThickSmallGap" w:sz="18" w:space="0" w:color="auto"/>
              <w:left w:val="single" w:sz="4" w:space="0" w:color="8DB3E2"/>
              <w:right w:val="single" w:sz="4" w:space="0" w:color="8DB3E2"/>
            </w:tcBorders>
            <w:shd w:val="clear" w:color="auto" w:fill="C6D9F1"/>
            <w:vAlign w:val="center"/>
          </w:tcPr>
          <w:p w14:paraId="4D7BE826" w14:textId="2066AE12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N165S</w:t>
            </w:r>
          </w:p>
          <w:p w14:paraId="2585CB54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(18.2%)</w:t>
            </w:r>
          </w:p>
        </w:tc>
        <w:tc>
          <w:tcPr>
            <w:tcW w:w="1168" w:type="dxa"/>
            <w:vMerge w:val="restart"/>
            <w:tcBorders>
              <w:top w:val="thinThickSmallGap" w:sz="18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18D620F9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E30A</w:t>
            </w:r>
          </w:p>
          <w:p w14:paraId="69BBA08F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</w:tr>
      <w:tr w:rsidR="00476151" w:rsidRPr="00476151" w14:paraId="169A01C4" w14:textId="77777777" w:rsidTr="00DE0EC8">
        <w:trPr>
          <w:trHeight w:val="348"/>
        </w:trPr>
        <w:tc>
          <w:tcPr>
            <w:tcW w:w="2235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7A201971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8DB3E2"/>
              <w:left w:val="single" w:sz="12" w:space="0" w:color="auto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2494724B" w14:textId="06F064C8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Q59R</w:t>
            </w:r>
          </w:p>
          <w:p w14:paraId="6DF15A58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34" w:type="dxa"/>
            <w:vMerge/>
            <w:tcBorders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5F23DD86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pt-PT"/>
              </w:rPr>
            </w:pPr>
          </w:p>
        </w:tc>
        <w:tc>
          <w:tcPr>
            <w:tcW w:w="1026" w:type="dxa"/>
            <w:vMerge/>
            <w:tcBorders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7DF64BBF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8DB3E2"/>
              <w:left w:val="single" w:sz="12" w:space="0" w:color="auto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6CC4D811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Q59R</w:t>
            </w:r>
          </w:p>
          <w:p w14:paraId="56A203C7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00" w:type="dxa"/>
            <w:vMerge/>
            <w:tcBorders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2077D006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  <w:vMerge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2F742AC8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476151" w:rsidRPr="00476151" w14:paraId="69ED1593" w14:textId="77777777" w:rsidTr="00DE0EC8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427E24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b/>
                <w:color w:val="000000" w:themeColor="text1"/>
                <w:sz w:val="20"/>
                <w:szCs w:val="20"/>
                <w:lang w:val="en-US"/>
              </w:rPr>
              <w:t>Increasing concentration of IMI/MER/ERT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vAlign w:val="center"/>
          </w:tcPr>
          <w:p w14:paraId="6AEDFEEC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47598764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50ABD148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vAlign w:val="center"/>
          </w:tcPr>
          <w:p w14:paraId="6A889BB5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15CA65D1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10B0CE75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6151" w:rsidRPr="00476151" w14:paraId="3283D70B" w14:textId="77777777" w:rsidTr="00DE0EC8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476195A6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b/>
                <w:color w:val="000000" w:themeColor="text1"/>
                <w:sz w:val="20"/>
                <w:szCs w:val="20"/>
                <w:lang w:val="en-US"/>
              </w:rPr>
              <w:t>Increasing concentration of CAZ and a fixed subinhibitory IMI concentration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520AB73C" w14:textId="5D4D367D" w:rsidR="00944976" w:rsidRPr="00C34159" w:rsidRDefault="00944976" w:rsidP="00C3415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Q59R</w:t>
            </w:r>
          </w:p>
          <w:p w14:paraId="00245B55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0DD079E3" w14:textId="72047426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 xml:space="preserve">N165S </w:t>
            </w:r>
          </w:p>
          <w:p w14:paraId="11E0C12D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(18.2%)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765F96AB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4C2420C7" w14:textId="77777777" w:rsidR="00944976" w:rsidRPr="00476151" w:rsidRDefault="00944976" w:rsidP="00F041BB">
            <w:pPr>
              <w:jc w:val="center"/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 xml:space="preserve">Q59R </w:t>
            </w:r>
            <w:r w:rsidRPr="00476151">
              <w:rPr>
                <w:b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210A4BAF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42D6F23A" w14:textId="1461E54E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N165S</w:t>
            </w:r>
          </w:p>
          <w:p w14:paraId="4B17670C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27.3%)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5BD9183E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476151" w:rsidRPr="00476151" w14:paraId="6E6C4A88" w14:textId="77777777" w:rsidTr="00DE0EC8">
        <w:tc>
          <w:tcPr>
            <w:tcW w:w="22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DD96A5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Increasing concentration of CAZ and IMI in alternative days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vAlign w:val="center"/>
          </w:tcPr>
          <w:p w14:paraId="6965F305" w14:textId="72D9316E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>Q59R</w:t>
            </w:r>
          </w:p>
          <w:p w14:paraId="0728E681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471F949E" w14:textId="12DB56E9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color w:val="000000" w:themeColor="text1"/>
                <w:sz w:val="20"/>
                <w:szCs w:val="20"/>
                <w:lang w:val="en-US"/>
              </w:rPr>
              <w:t xml:space="preserve">N165S </w:t>
            </w:r>
          </w:p>
          <w:p w14:paraId="21953C41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27.3%)</w:t>
            </w:r>
          </w:p>
        </w:tc>
        <w:tc>
          <w:tcPr>
            <w:tcW w:w="1026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75354EB2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8DB3E2"/>
            </w:tcBorders>
            <w:vAlign w:val="center"/>
          </w:tcPr>
          <w:p w14:paraId="6C87B350" w14:textId="0EAFFB77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R228S</w:t>
            </w:r>
          </w:p>
          <w:p w14:paraId="2CF6E492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9%)</w:t>
            </w:r>
          </w:p>
        </w:tc>
        <w:tc>
          <w:tcPr>
            <w:tcW w:w="1100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4" w:space="0" w:color="8DB3E2"/>
            </w:tcBorders>
            <w:vAlign w:val="center"/>
          </w:tcPr>
          <w:p w14:paraId="4E502283" w14:textId="16AFF2D7" w:rsidR="00944976" w:rsidRPr="00476151" w:rsidRDefault="00944976" w:rsidP="00442FE0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N165S</w:t>
            </w:r>
          </w:p>
          <w:p w14:paraId="7348EB28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  <w:lang w:val="pt-PT"/>
              </w:rPr>
              <w:t>(27.3%)</w:t>
            </w:r>
          </w:p>
        </w:tc>
        <w:tc>
          <w:tcPr>
            <w:tcW w:w="1168" w:type="dxa"/>
            <w:tcBorders>
              <w:top w:val="single" w:sz="12" w:space="0" w:color="auto"/>
              <w:left w:val="single" w:sz="4" w:space="0" w:color="8DB3E2"/>
              <w:bottom w:val="single" w:sz="12" w:space="0" w:color="auto"/>
              <w:right w:val="single" w:sz="12" w:space="0" w:color="auto"/>
            </w:tcBorders>
            <w:vAlign w:val="center"/>
          </w:tcPr>
          <w:p w14:paraId="4F724921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76151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476151" w:rsidRPr="00476151" w14:paraId="01BE930C" w14:textId="77777777" w:rsidTr="00DE0EC8">
        <w:trPr>
          <w:trHeight w:val="248"/>
        </w:trPr>
        <w:tc>
          <w:tcPr>
            <w:tcW w:w="2235" w:type="dxa"/>
            <w:vMerge w:val="restart"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4B74318D" w14:textId="77777777" w:rsidR="00944976" w:rsidRPr="00476151" w:rsidRDefault="00944976" w:rsidP="00F041BB">
            <w:pPr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476151">
              <w:rPr>
                <w:b/>
                <w:color w:val="000000" w:themeColor="text1"/>
                <w:sz w:val="20"/>
                <w:szCs w:val="20"/>
                <w:lang w:val="en-US"/>
              </w:rPr>
              <w:t>Increasing concentration of CTX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439DC8A9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1727DE74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6F8DC08F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2C212589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  <w:tc>
          <w:tcPr>
            <w:tcW w:w="1100" w:type="dxa"/>
            <w:vMerge w:val="restart"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0EA9CEB7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  <w:tc>
          <w:tcPr>
            <w:tcW w:w="1168" w:type="dxa"/>
            <w:vMerge w:val="restart"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236C0312" w14:textId="77777777" w:rsidR="00944976" w:rsidRPr="00476151" w:rsidRDefault="00944976" w:rsidP="00F041BB">
            <w:pPr>
              <w:jc w:val="center"/>
              <w:rPr>
                <w:color w:val="000000" w:themeColor="text1"/>
                <w:sz w:val="17"/>
                <w:szCs w:val="17"/>
                <w:lang w:val="en-US"/>
              </w:rPr>
            </w:pPr>
            <w:r w:rsidRPr="00476151">
              <w:rPr>
                <w:color w:val="000000" w:themeColor="text1"/>
                <w:sz w:val="17"/>
                <w:szCs w:val="17"/>
                <w:lang w:val="en-US"/>
              </w:rPr>
              <w:t>-</w:t>
            </w:r>
          </w:p>
        </w:tc>
      </w:tr>
      <w:tr w:rsidR="00476151" w:rsidRPr="00476151" w14:paraId="347FCFA7" w14:textId="77777777" w:rsidTr="00DE0EC8">
        <w:trPr>
          <w:trHeight w:val="247"/>
        </w:trPr>
        <w:tc>
          <w:tcPr>
            <w:tcW w:w="2235" w:type="dxa"/>
            <w:vMerge/>
            <w:tcBorders>
              <w:top w:val="thinThickSmallGap" w:sz="24" w:space="0" w:color="auto"/>
              <w:left w:val="single" w:sz="12" w:space="0" w:color="auto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071BEE1B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558A44DF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3480FF49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  <w:vMerge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53CE6DBB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12" w:space="0" w:color="auto"/>
              <w:left w:val="single" w:sz="12" w:space="0" w:color="auto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31549373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Merge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4" w:space="0" w:color="8DB3E2"/>
            </w:tcBorders>
            <w:shd w:val="clear" w:color="auto" w:fill="C6D9F1"/>
            <w:vAlign w:val="center"/>
          </w:tcPr>
          <w:p w14:paraId="14A96791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8" w:type="dxa"/>
            <w:vMerge/>
            <w:tcBorders>
              <w:top w:val="single" w:sz="12" w:space="0" w:color="auto"/>
              <w:left w:val="single" w:sz="4" w:space="0" w:color="8DB3E2"/>
              <w:bottom w:val="thinThickSmallGap" w:sz="24" w:space="0" w:color="auto"/>
              <w:right w:val="single" w:sz="12" w:space="0" w:color="auto"/>
            </w:tcBorders>
            <w:shd w:val="clear" w:color="auto" w:fill="C6D9F1"/>
            <w:vAlign w:val="center"/>
          </w:tcPr>
          <w:p w14:paraId="41F6CF69" w14:textId="77777777" w:rsidR="00944976" w:rsidRPr="00476151" w:rsidRDefault="00944976" w:rsidP="00F041BB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3F12C16" w14:textId="77777777" w:rsidR="00EE7C10" w:rsidRPr="00476151" w:rsidRDefault="00EE7C10" w:rsidP="00E66D7E">
      <w:pPr>
        <w:spacing w:line="480" w:lineRule="auto"/>
        <w:jc w:val="both"/>
        <w:rPr>
          <w:color w:val="000000" w:themeColor="text1"/>
          <w:lang w:val="en-US"/>
        </w:rPr>
      </w:pPr>
    </w:p>
    <w:p w14:paraId="1C0A3701" w14:textId="75FC659B" w:rsidR="00944976" w:rsidRPr="00476151" w:rsidRDefault="00944976" w:rsidP="00E66D7E">
      <w:pPr>
        <w:spacing w:line="480" w:lineRule="auto"/>
        <w:jc w:val="both"/>
        <w:rPr>
          <w:color w:val="000000" w:themeColor="text1"/>
          <w:lang w:val="en-US"/>
        </w:rPr>
      </w:pPr>
      <w:r w:rsidRPr="00476151">
        <w:rPr>
          <w:color w:val="000000" w:themeColor="text1"/>
          <w:lang w:val="en-US"/>
        </w:rPr>
        <w:t>The mutations found are classified in high evidence</w:t>
      </w:r>
      <w:r w:rsidR="00DE36A1" w:rsidRPr="00476151">
        <w:rPr>
          <w:color w:val="000000" w:themeColor="text1"/>
          <w:lang w:val="en-US"/>
        </w:rPr>
        <w:t xml:space="preserve"> (9</w:t>
      </w:r>
      <w:r w:rsidR="00656488" w:rsidRPr="00476151">
        <w:rPr>
          <w:color w:val="000000" w:themeColor="text1"/>
          <w:lang w:val="en-US"/>
        </w:rPr>
        <w:t>9</w:t>
      </w:r>
      <w:r w:rsidR="00DE36A1" w:rsidRPr="00476151">
        <w:rPr>
          <w:color w:val="000000" w:themeColor="text1"/>
          <w:lang w:val="en-US"/>
        </w:rPr>
        <w:t>% cumulative posterior density interval that exclude ω =1)</w:t>
      </w:r>
      <w:r w:rsidRPr="00476151">
        <w:rPr>
          <w:color w:val="000000" w:themeColor="text1"/>
          <w:lang w:val="en-US"/>
        </w:rPr>
        <w:t xml:space="preserve">, moderate evidence </w:t>
      </w:r>
      <w:r w:rsidR="00DE36A1" w:rsidRPr="00476151">
        <w:rPr>
          <w:color w:val="000000" w:themeColor="text1"/>
          <w:lang w:val="en-US"/>
        </w:rPr>
        <w:t>(9</w:t>
      </w:r>
      <w:r w:rsidR="00656488" w:rsidRPr="00476151">
        <w:rPr>
          <w:color w:val="000000" w:themeColor="text1"/>
          <w:lang w:val="en-US"/>
        </w:rPr>
        <w:t>5</w:t>
      </w:r>
      <w:r w:rsidR="00DE36A1" w:rsidRPr="00476151">
        <w:rPr>
          <w:color w:val="000000" w:themeColor="text1"/>
          <w:lang w:val="en-US"/>
        </w:rPr>
        <w:t>% cumulative posterior density interval that exclude ω=</w:t>
      </w:r>
      <w:r w:rsidR="00D24F3B" w:rsidRPr="00476151">
        <w:rPr>
          <w:color w:val="000000" w:themeColor="text1"/>
          <w:lang w:val="en-US"/>
        </w:rPr>
        <w:t>1</w:t>
      </w:r>
      <w:r w:rsidR="00DE36A1" w:rsidRPr="00476151">
        <w:rPr>
          <w:color w:val="000000" w:themeColor="text1"/>
          <w:lang w:val="en-US"/>
        </w:rPr>
        <w:t xml:space="preserve">) </w:t>
      </w:r>
      <w:r w:rsidRPr="00476151">
        <w:rPr>
          <w:color w:val="000000" w:themeColor="text1"/>
          <w:lang w:val="en-US"/>
        </w:rPr>
        <w:t xml:space="preserve">and low evidence </w:t>
      </w:r>
      <w:r w:rsidR="00F703EB" w:rsidRPr="00476151">
        <w:rPr>
          <w:color w:val="000000" w:themeColor="text1"/>
          <w:lang w:val="en-US"/>
        </w:rPr>
        <w:t>(</w:t>
      </w:r>
      <w:r w:rsidR="00656488" w:rsidRPr="00476151">
        <w:rPr>
          <w:color w:val="000000" w:themeColor="text1"/>
          <w:lang w:val="en-US"/>
        </w:rPr>
        <w:t>90</w:t>
      </w:r>
      <w:r w:rsidR="005753E4" w:rsidRPr="00476151">
        <w:rPr>
          <w:color w:val="000000" w:themeColor="text1"/>
          <w:lang w:val="en-US"/>
        </w:rPr>
        <w:t>%</w:t>
      </w:r>
      <w:r w:rsidR="00F703EB" w:rsidRPr="00476151">
        <w:rPr>
          <w:color w:val="000000" w:themeColor="text1"/>
          <w:lang w:val="en-US"/>
        </w:rPr>
        <w:t xml:space="preserve"> cu</w:t>
      </w:r>
      <w:r w:rsidR="005753E4" w:rsidRPr="00476151">
        <w:rPr>
          <w:color w:val="000000" w:themeColor="text1"/>
          <w:lang w:val="en-US"/>
        </w:rPr>
        <w:t>mulative posterior density</w:t>
      </w:r>
      <w:r w:rsidR="00F703EB" w:rsidRPr="00476151">
        <w:rPr>
          <w:color w:val="000000" w:themeColor="text1"/>
          <w:lang w:val="en-US"/>
        </w:rPr>
        <w:t xml:space="preserve"> interval that exclude ω =1) </w:t>
      </w:r>
      <w:r w:rsidRPr="00476151">
        <w:rPr>
          <w:color w:val="000000" w:themeColor="text1"/>
          <w:lang w:val="en-US"/>
        </w:rPr>
        <w:t>to be under selection</w:t>
      </w:r>
      <w:r w:rsidR="00E66D7E" w:rsidRPr="00476151">
        <w:rPr>
          <w:strike/>
          <w:color w:val="000000" w:themeColor="text1"/>
          <w:lang w:val="en-US"/>
        </w:rPr>
        <w:t xml:space="preserve"> </w:t>
      </w:r>
      <w:r w:rsidRPr="00476151">
        <w:rPr>
          <w:color w:val="000000" w:themeColor="text1"/>
          <w:lang w:val="en-US"/>
        </w:rPr>
        <w:t xml:space="preserve">according to the </w:t>
      </w:r>
      <w:r w:rsidR="00E66D7E" w:rsidRPr="00476151">
        <w:rPr>
          <w:color w:val="000000" w:themeColor="text1"/>
          <w:lang w:val="en-US"/>
        </w:rPr>
        <w:t>B</w:t>
      </w:r>
      <w:r w:rsidRPr="00476151">
        <w:rPr>
          <w:color w:val="000000" w:themeColor="text1"/>
          <w:lang w:val="en-US"/>
        </w:rPr>
        <w:t>ayesian prediction made using the BEAST v1.8 evolutionary program.</w:t>
      </w:r>
      <w:r w:rsidR="00E66D7E" w:rsidRPr="00476151">
        <w:rPr>
          <w:color w:val="000000" w:themeColor="text1"/>
          <w:lang w:val="en-US"/>
        </w:rPr>
        <w:t xml:space="preserve"> </w:t>
      </w:r>
      <w:r w:rsidRPr="00476151">
        <w:rPr>
          <w:color w:val="000000" w:themeColor="text1"/>
          <w:lang w:val="en-US"/>
        </w:rPr>
        <w:t xml:space="preserve">The percentage indicated for each mutation refers to the number of lineages </w:t>
      </w:r>
      <w:r w:rsidR="007224A9">
        <w:rPr>
          <w:color w:val="000000" w:themeColor="text1"/>
          <w:lang w:val="en-US"/>
        </w:rPr>
        <w:t xml:space="preserve">that had </w:t>
      </w:r>
      <w:r w:rsidR="007224A9" w:rsidRPr="00476151">
        <w:rPr>
          <w:color w:val="000000" w:themeColor="text1"/>
          <w:lang w:val="en-US"/>
        </w:rPr>
        <w:t xml:space="preserve"> </w:t>
      </w:r>
      <w:r w:rsidRPr="00476151">
        <w:rPr>
          <w:color w:val="000000" w:themeColor="text1"/>
          <w:lang w:val="en-US"/>
        </w:rPr>
        <w:t>the change</w:t>
      </w:r>
      <w:r w:rsidR="007224A9">
        <w:rPr>
          <w:color w:val="000000" w:themeColor="text1"/>
          <w:lang w:val="en-US"/>
        </w:rPr>
        <w:t xml:space="preserve"> wi</w:t>
      </w:r>
      <w:bookmarkStart w:id="0" w:name="_GoBack"/>
      <w:bookmarkEnd w:id="0"/>
      <w:r w:rsidR="007224A9">
        <w:rPr>
          <w:color w:val="000000" w:themeColor="text1"/>
          <w:lang w:val="en-US"/>
        </w:rPr>
        <w:t>th</w:t>
      </w:r>
      <w:r w:rsidRPr="00476151">
        <w:rPr>
          <w:color w:val="000000" w:themeColor="text1"/>
          <w:lang w:val="en-US"/>
        </w:rPr>
        <w:t xml:space="preserve"> respect to the total of lineages involved in the experiment. </w:t>
      </w:r>
    </w:p>
    <w:p w14:paraId="4CEBFB14" w14:textId="488E25B8" w:rsidR="0012050C" w:rsidRPr="00476151" w:rsidRDefault="00944976" w:rsidP="00EE7C10">
      <w:pPr>
        <w:spacing w:line="480" w:lineRule="auto"/>
        <w:jc w:val="both"/>
        <w:rPr>
          <w:color w:val="000000" w:themeColor="text1"/>
          <w:lang w:val="en-US"/>
        </w:rPr>
      </w:pPr>
      <w:r w:rsidRPr="00476151">
        <w:rPr>
          <w:b/>
          <w:color w:val="000000" w:themeColor="text1"/>
          <w:vertAlign w:val="superscript"/>
          <w:lang w:val="en-US"/>
        </w:rPr>
        <w:t>a</w:t>
      </w:r>
      <w:r w:rsidRPr="00476151">
        <w:rPr>
          <w:color w:val="000000" w:themeColor="text1"/>
          <w:lang w:val="en-US"/>
        </w:rPr>
        <w:t xml:space="preserve"> The mutation Q59R at increasing concentrations of CAZ and a fixed concentration of IMI in VIM-4 was selec</w:t>
      </w:r>
      <w:r w:rsidR="007A4F62">
        <w:rPr>
          <w:color w:val="000000" w:themeColor="text1"/>
          <w:lang w:val="en-US"/>
        </w:rPr>
        <w:t>ted in combination with N165S (</w:t>
      </w:r>
      <w:r w:rsidRPr="00476151">
        <w:rPr>
          <w:color w:val="000000" w:themeColor="text1"/>
          <w:lang w:val="en-US"/>
        </w:rPr>
        <w:t xml:space="preserve">non-described double mutant). </w:t>
      </w:r>
    </w:p>
    <w:p w14:paraId="4D4DEA06" w14:textId="27F068AA" w:rsidR="00937DAD" w:rsidRPr="00476151" w:rsidRDefault="00A47C1A" w:rsidP="00EE7C10">
      <w:pPr>
        <w:spacing w:line="480" w:lineRule="auto"/>
        <w:jc w:val="both"/>
        <w:rPr>
          <w:color w:val="000000" w:themeColor="text1"/>
          <w:lang w:val="en-US"/>
        </w:rPr>
      </w:pPr>
      <w:r w:rsidRPr="00476151">
        <w:rPr>
          <w:color w:val="000000" w:themeColor="text1"/>
          <w:lang w:val="en-US"/>
        </w:rPr>
        <w:t xml:space="preserve">CAZ, ceftazidime; IMI, imipenem; MER, meropenem; ERT, ertapenem; CTX, cefotaxime. </w:t>
      </w:r>
    </w:p>
    <w:sectPr w:rsidR="00937DAD" w:rsidRPr="00476151" w:rsidSect="000D6B16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D32248" w14:textId="77777777" w:rsidR="0093092F" w:rsidRDefault="0093092F" w:rsidP="00FC189F">
      <w:r>
        <w:separator/>
      </w:r>
    </w:p>
  </w:endnote>
  <w:endnote w:type="continuationSeparator" w:id="0">
    <w:p w14:paraId="7931DB77" w14:textId="77777777" w:rsidR="0093092F" w:rsidRDefault="0093092F" w:rsidP="00FC1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5F813" w14:textId="532F12BB" w:rsidR="005E57CF" w:rsidRDefault="005E57C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37087">
      <w:rPr>
        <w:noProof/>
      </w:rPr>
      <w:t>33</w:t>
    </w:r>
    <w:r>
      <w:rPr>
        <w:noProof/>
      </w:rPr>
      <w:fldChar w:fldCharType="end"/>
    </w:r>
  </w:p>
  <w:p w14:paraId="427AB8AF" w14:textId="77777777" w:rsidR="005E57CF" w:rsidRDefault="005E57C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A2BC43" w14:textId="77777777" w:rsidR="0093092F" w:rsidRDefault="0093092F" w:rsidP="00FC189F">
      <w:r>
        <w:separator/>
      </w:r>
    </w:p>
  </w:footnote>
  <w:footnote w:type="continuationSeparator" w:id="0">
    <w:p w14:paraId="2221002E" w14:textId="77777777" w:rsidR="0093092F" w:rsidRDefault="0093092F" w:rsidP="00FC18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F54DC4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47C26FFA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9CA0C5D"/>
    <w:multiLevelType w:val="multilevel"/>
    <w:tmpl w:val="F3C8F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78F7DB4"/>
    <w:multiLevelType w:val="hybridMultilevel"/>
    <w:tmpl w:val="72C2044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3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7F"/>
    <w:rsid w:val="00000C6D"/>
    <w:rsid w:val="00001251"/>
    <w:rsid w:val="00002706"/>
    <w:rsid w:val="000031D1"/>
    <w:rsid w:val="00003734"/>
    <w:rsid w:val="000053A3"/>
    <w:rsid w:val="00006695"/>
    <w:rsid w:val="00007B73"/>
    <w:rsid w:val="0001209F"/>
    <w:rsid w:val="00013B0A"/>
    <w:rsid w:val="00015935"/>
    <w:rsid w:val="00015F73"/>
    <w:rsid w:val="00022B8D"/>
    <w:rsid w:val="000232B3"/>
    <w:rsid w:val="0002384D"/>
    <w:rsid w:val="00023F54"/>
    <w:rsid w:val="00025573"/>
    <w:rsid w:val="00025DBF"/>
    <w:rsid w:val="000276B5"/>
    <w:rsid w:val="000320A5"/>
    <w:rsid w:val="000353CA"/>
    <w:rsid w:val="00040ADD"/>
    <w:rsid w:val="00040F71"/>
    <w:rsid w:val="000422F7"/>
    <w:rsid w:val="00045F9D"/>
    <w:rsid w:val="0004632C"/>
    <w:rsid w:val="000464FA"/>
    <w:rsid w:val="00047D11"/>
    <w:rsid w:val="00047E3E"/>
    <w:rsid w:val="00051DC0"/>
    <w:rsid w:val="00052F08"/>
    <w:rsid w:val="000536CA"/>
    <w:rsid w:val="00053D0C"/>
    <w:rsid w:val="000547BC"/>
    <w:rsid w:val="00056C30"/>
    <w:rsid w:val="000602B2"/>
    <w:rsid w:val="00063C96"/>
    <w:rsid w:val="00066754"/>
    <w:rsid w:val="0006680B"/>
    <w:rsid w:val="0006680E"/>
    <w:rsid w:val="00066E5B"/>
    <w:rsid w:val="00071BFB"/>
    <w:rsid w:val="000746C7"/>
    <w:rsid w:val="00074AE8"/>
    <w:rsid w:val="0007591B"/>
    <w:rsid w:val="00077CE9"/>
    <w:rsid w:val="00081616"/>
    <w:rsid w:val="00085E79"/>
    <w:rsid w:val="00090B9F"/>
    <w:rsid w:val="0009140D"/>
    <w:rsid w:val="00095288"/>
    <w:rsid w:val="0009557D"/>
    <w:rsid w:val="000A2A44"/>
    <w:rsid w:val="000A3764"/>
    <w:rsid w:val="000A5457"/>
    <w:rsid w:val="000A5D59"/>
    <w:rsid w:val="000A68E8"/>
    <w:rsid w:val="000A7B23"/>
    <w:rsid w:val="000B0076"/>
    <w:rsid w:val="000B1263"/>
    <w:rsid w:val="000B41DE"/>
    <w:rsid w:val="000C1F2E"/>
    <w:rsid w:val="000C2903"/>
    <w:rsid w:val="000C33FC"/>
    <w:rsid w:val="000C71E8"/>
    <w:rsid w:val="000D04F4"/>
    <w:rsid w:val="000D0A1F"/>
    <w:rsid w:val="000D14B0"/>
    <w:rsid w:val="000D2AE0"/>
    <w:rsid w:val="000D66F2"/>
    <w:rsid w:val="000D68FA"/>
    <w:rsid w:val="000D6B16"/>
    <w:rsid w:val="000D6C51"/>
    <w:rsid w:val="000E2C3F"/>
    <w:rsid w:val="000E420E"/>
    <w:rsid w:val="000E5332"/>
    <w:rsid w:val="000E7DFD"/>
    <w:rsid w:val="000F2BD1"/>
    <w:rsid w:val="000F34C3"/>
    <w:rsid w:val="000F49B6"/>
    <w:rsid w:val="000F58EE"/>
    <w:rsid w:val="00100B7D"/>
    <w:rsid w:val="00100DAD"/>
    <w:rsid w:val="001012BE"/>
    <w:rsid w:val="00101632"/>
    <w:rsid w:val="00103B2A"/>
    <w:rsid w:val="00103B53"/>
    <w:rsid w:val="00103E0A"/>
    <w:rsid w:val="00104FCE"/>
    <w:rsid w:val="00105FA6"/>
    <w:rsid w:val="00106045"/>
    <w:rsid w:val="001064AF"/>
    <w:rsid w:val="001116CF"/>
    <w:rsid w:val="00111F36"/>
    <w:rsid w:val="00112DE3"/>
    <w:rsid w:val="0011357F"/>
    <w:rsid w:val="00113F76"/>
    <w:rsid w:val="001153E1"/>
    <w:rsid w:val="00116B0E"/>
    <w:rsid w:val="00116E87"/>
    <w:rsid w:val="0011772B"/>
    <w:rsid w:val="0012050C"/>
    <w:rsid w:val="00120FA2"/>
    <w:rsid w:val="00122410"/>
    <w:rsid w:val="00123C0F"/>
    <w:rsid w:val="00124501"/>
    <w:rsid w:val="001252C6"/>
    <w:rsid w:val="00126EEA"/>
    <w:rsid w:val="00127F9E"/>
    <w:rsid w:val="001305AA"/>
    <w:rsid w:val="00131B1B"/>
    <w:rsid w:val="0013570D"/>
    <w:rsid w:val="00135F81"/>
    <w:rsid w:val="0013627B"/>
    <w:rsid w:val="00141A16"/>
    <w:rsid w:val="00144B3D"/>
    <w:rsid w:val="00146C41"/>
    <w:rsid w:val="0014790F"/>
    <w:rsid w:val="00152D04"/>
    <w:rsid w:val="00155591"/>
    <w:rsid w:val="00155E13"/>
    <w:rsid w:val="0015688A"/>
    <w:rsid w:val="001568C9"/>
    <w:rsid w:val="00157EFA"/>
    <w:rsid w:val="00161270"/>
    <w:rsid w:val="00162990"/>
    <w:rsid w:val="001649DA"/>
    <w:rsid w:val="001653BF"/>
    <w:rsid w:val="001704FD"/>
    <w:rsid w:val="001715CF"/>
    <w:rsid w:val="001724DC"/>
    <w:rsid w:val="00173783"/>
    <w:rsid w:val="00173E8D"/>
    <w:rsid w:val="00175FFB"/>
    <w:rsid w:val="00176145"/>
    <w:rsid w:val="001804E9"/>
    <w:rsid w:val="001807E9"/>
    <w:rsid w:val="00182468"/>
    <w:rsid w:val="00182767"/>
    <w:rsid w:val="00182829"/>
    <w:rsid w:val="00183684"/>
    <w:rsid w:val="00184176"/>
    <w:rsid w:val="001849D0"/>
    <w:rsid w:val="0018529D"/>
    <w:rsid w:val="00185644"/>
    <w:rsid w:val="00190A18"/>
    <w:rsid w:val="00193D1E"/>
    <w:rsid w:val="0019438F"/>
    <w:rsid w:val="001973D7"/>
    <w:rsid w:val="001A0D77"/>
    <w:rsid w:val="001A3316"/>
    <w:rsid w:val="001A6539"/>
    <w:rsid w:val="001B08CD"/>
    <w:rsid w:val="001B0A2C"/>
    <w:rsid w:val="001B1A73"/>
    <w:rsid w:val="001B3B54"/>
    <w:rsid w:val="001B70F7"/>
    <w:rsid w:val="001B73A4"/>
    <w:rsid w:val="001B75B0"/>
    <w:rsid w:val="001B79B6"/>
    <w:rsid w:val="001C07CD"/>
    <w:rsid w:val="001C0BA5"/>
    <w:rsid w:val="001C1079"/>
    <w:rsid w:val="001C4A83"/>
    <w:rsid w:val="001C66AF"/>
    <w:rsid w:val="001C6A6B"/>
    <w:rsid w:val="001C7670"/>
    <w:rsid w:val="001C7F3C"/>
    <w:rsid w:val="001D02DC"/>
    <w:rsid w:val="001D0CFF"/>
    <w:rsid w:val="001D0D9B"/>
    <w:rsid w:val="001D64D4"/>
    <w:rsid w:val="001D68DB"/>
    <w:rsid w:val="001D7A99"/>
    <w:rsid w:val="001E1E46"/>
    <w:rsid w:val="001E36C5"/>
    <w:rsid w:val="001E50F4"/>
    <w:rsid w:val="001E55B4"/>
    <w:rsid w:val="001E57CB"/>
    <w:rsid w:val="001E57E9"/>
    <w:rsid w:val="001E5DD6"/>
    <w:rsid w:val="001E6EF2"/>
    <w:rsid w:val="001E72BA"/>
    <w:rsid w:val="001E7F22"/>
    <w:rsid w:val="001F0E5C"/>
    <w:rsid w:val="001F1BC6"/>
    <w:rsid w:val="001F2DA0"/>
    <w:rsid w:val="001F3B1F"/>
    <w:rsid w:val="001F4D6A"/>
    <w:rsid w:val="001F56C5"/>
    <w:rsid w:val="001F708B"/>
    <w:rsid w:val="00200C24"/>
    <w:rsid w:val="00200DD7"/>
    <w:rsid w:val="002117C2"/>
    <w:rsid w:val="002119C2"/>
    <w:rsid w:val="00212971"/>
    <w:rsid w:val="00212B63"/>
    <w:rsid w:val="00212D1A"/>
    <w:rsid w:val="0021647B"/>
    <w:rsid w:val="002214DC"/>
    <w:rsid w:val="002222C9"/>
    <w:rsid w:val="0022297C"/>
    <w:rsid w:val="002229A2"/>
    <w:rsid w:val="00226365"/>
    <w:rsid w:val="00226540"/>
    <w:rsid w:val="00226B93"/>
    <w:rsid w:val="00231D8D"/>
    <w:rsid w:val="002325BD"/>
    <w:rsid w:val="00235080"/>
    <w:rsid w:val="00243F00"/>
    <w:rsid w:val="0024466F"/>
    <w:rsid w:val="00246C9D"/>
    <w:rsid w:val="00247417"/>
    <w:rsid w:val="0024761D"/>
    <w:rsid w:val="00251A2A"/>
    <w:rsid w:val="00252758"/>
    <w:rsid w:val="002527C6"/>
    <w:rsid w:val="0025397E"/>
    <w:rsid w:val="00253D82"/>
    <w:rsid w:val="00253F0D"/>
    <w:rsid w:val="00254B83"/>
    <w:rsid w:val="00256E6D"/>
    <w:rsid w:val="00260F75"/>
    <w:rsid w:val="00263298"/>
    <w:rsid w:val="00263546"/>
    <w:rsid w:val="00263F0A"/>
    <w:rsid w:val="002642CD"/>
    <w:rsid w:val="00265AA5"/>
    <w:rsid w:val="002663A8"/>
    <w:rsid w:val="00271204"/>
    <w:rsid w:val="00271B5A"/>
    <w:rsid w:val="00277A07"/>
    <w:rsid w:val="002819B7"/>
    <w:rsid w:val="002926F5"/>
    <w:rsid w:val="00292CE9"/>
    <w:rsid w:val="00293225"/>
    <w:rsid w:val="0029621B"/>
    <w:rsid w:val="002A3B7B"/>
    <w:rsid w:val="002A5517"/>
    <w:rsid w:val="002B7695"/>
    <w:rsid w:val="002C2000"/>
    <w:rsid w:val="002C2A7E"/>
    <w:rsid w:val="002C48DF"/>
    <w:rsid w:val="002C5618"/>
    <w:rsid w:val="002C6FC4"/>
    <w:rsid w:val="002C7F12"/>
    <w:rsid w:val="002D233B"/>
    <w:rsid w:val="002D748D"/>
    <w:rsid w:val="002E009C"/>
    <w:rsid w:val="002E0112"/>
    <w:rsid w:val="002E1CD8"/>
    <w:rsid w:val="002E217A"/>
    <w:rsid w:val="002E3B2F"/>
    <w:rsid w:val="002E41EF"/>
    <w:rsid w:val="002E5459"/>
    <w:rsid w:val="002E60E7"/>
    <w:rsid w:val="002E6B9B"/>
    <w:rsid w:val="002F2823"/>
    <w:rsid w:val="0030029B"/>
    <w:rsid w:val="00301164"/>
    <w:rsid w:val="00301F2B"/>
    <w:rsid w:val="00302C7E"/>
    <w:rsid w:val="00304E70"/>
    <w:rsid w:val="00306868"/>
    <w:rsid w:val="00311DA3"/>
    <w:rsid w:val="00311EE9"/>
    <w:rsid w:val="00312E18"/>
    <w:rsid w:val="00313207"/>
    <w:rsid w:val="00316ED8"/>
    <w:rsid w:val="00316FB7"/>
    <w:rsid w:val="00322C7A"/>
    <w:rsid w:val="00323F7E"/>
    <w:rsid w:val="00324338"/>
    <w:rsid w:val="003245AD"/>
    <w:rsid w:val="0032633A"/>
    <w:rsid w:val="00326F1E"/>
    <w:rsid w:val="003314D0"/>
    <w:rsid w:val="00331890"/>
    <w:rsid w:val="00333EBF"/>
    <w:rsid w:val="00334794"/>
    <w:rsid w:val="00335968"/>
    <w:rsid w:val="003376FC"/>
    <w:rsid w:val="003418AA"/>
    <w:rsid w:val="00342536"/>
    <w:rsid w:val="00343773"/>
    <w:rsid w:val="003441A1"/>
    <w:rsid w:val="0034467B"/>
    <w:rsid w:val="0034491C"/>
    <w:rsid w:val="00347DFE"/>
    <w:rsid w:val="00352938"/>
    <w:rsid w:val="0035448F"/>
    <w:rsid w:val="00356DF9"/>
    <w:rsid w:val="003609D7"/>
    <w:rsid w:val="00362787"/>
    <w:rsid w:val="003644C1"/>
    <w:rsid w:val="00364926"/>
    <w:rsid w:val="0036585E"/>
    <w:rsid w:val="00370B14"/>
    <w:rsid w:val="003725F6"/>
    <w:rsid w:val="00372C97"/>
    <w:rsid w:val="0037394F"/>
    <w:rsid w:val="00375B01"/>
    <w:rsid w:val="0038122A"/>
    <w:rsid w:val="00386015"/>
    <w:rsid w:val="003879C2"/>
    <w:rsid w:val="00387B59"/>
    <w:rsid w:val="003910E0"/>
    <w:rsid w:val="0039183F"/>
    <w:rsid w:val="00392A15"/>
    <w:rsid w:val="00392C78"/>
    <w:rsid w:val="00392D90"/>
    <w:rsid w:val="003936E8"/>
    <w:rsid w:val="00393E32"/>
    <w:rsid w:val="00397F29"/>
    <w:rsid w:val="003A1DC3"/>
    <w:rsid w:val="003A34E4"/>
    <w:rsid w:val="003A3C6B"/>
    <w:rsid w:val="003A432B"/>
    <w:rsid w:val="003A665E"/>
    <w:rsid w:val="003B102D"/>
    <w:rsid w:val="003B4277"/>
    <w:rsid w:val="003B4F18"/>
    <w:rsid w:val="003B68C3"/>
    <w:rsid w:val="003C0160"/>
    <w:rsid w:val="003C016C"/>
    <w:rsid w:val="003C0423"/>
    <w:rsid w:val="003C16F7"/>
    <w:rsid w:val="003C193B"/>
    <w:rsid w:val="003D1786"/>
    <w:rsid w:val="003D5B37"/>
    <w:rsid w:val="003D7126"/>
    <w:rsid w:val="003E06F9"/>
    <w:rsid w:val="003E1FB5"/>
    <w:rsid w:val="003E748C"/>
    <w:rsid w:val="003F29C6"/>
    <w:rsid w:val="003F3BD7"/>
    <w:rsid w:val="003F44F2"/>
    <w:rsid w:val="003F4B71"/>
    <w:rsid w:val="003F5EDB"/>
    <w:rsid w:val="0040013D"/>
    <w:rsid w:val="004017E5"/>
    <w:rsid w:val="00402B6C"/>
    <w:rsid w:val="0040432E"/>
    <w:rsid w:val="00404F8E"/>
    <w:rsid w:val="00405DB1"/>
    <w:rsid w:val="00407AFF"/>
    <w:rsid w:val="0041016F"/>
    <w:rsid w:val="00411153"/>
    <w:rsid w:val="0041387C"/>
    <w:rsid w:val="00413BB2"/>
    <w:rsid w:val="0041543D"/>
    <w:rsid w:val="004166F2"/>
    <w:rsid w:val="0042163F"/>
    <w:rsid w:val="00424780"/>
    <w:rsid w:val="00427A72"/>
    <w:rsid w:val="00431572"/>
    <w:rsid w:val="00432530"/>
    <w:rsid w:val="004326F7"/>
    <w:rsid w:val="0043660E"/>
    <w:rsid w:val="00437087"/>
    <w:rsid w:val="00442FE0"/>
    <w:rsid w:val="004434E8"/>
    <w:rsid w:val="0044774F"/>
    <w:rsid w:val="00450DC6"/>
    <w:rsid w:val="00451F44"/>
    <w:rsid w:val="004524E3"/>
    <w:rsid w:val="00460190"/>
    <w:rsid w:val="00461B11"/>
    <w:rsid w:val="0046258C"/>
    <w:rsid w:val="004627FF"/>
    <w:rsid w:val="00463D64"/>
    <w:rsid w:val="00464ECF"/>
    <w:rsid w:val="00464F3B"/>
    <w:rsid w:val="00466062"/>
    <w:rsid w:val="0046799E"/>
    <w:rsid w:val="00471047"/>
    <w:rsid w:val="0047320A"/>
    <w:rsid w:val="00473263"/>
    <w:rsid w:val="00475030"/>
    <w:rsid w:val="00476151"/>
    <w:rsid w:val="00480BB6"/>
    <w:rsid w:val="00483CAE"/>
    <w:rsid w:val="004858D9"/>
    <w:rsid w:val="004861EE"/>
    <w:rsid w:val="00487E0F"/>
    <w:rsid w:val="00492F63"/>
    <w:rsid w:val="0049464F"/>
    <w:rsid w:val="00496526"/>
    <w:rsid w:val="004971A5"/>
    <w:rsid w:val="00497CDC"/>
    <w:rsid w:val="004A32C1"/>
    <w:rsid w:val="004A667F"/>
    <w:rsid w:val="004B023B"/>
    <w:rsid w:val="004B0EBD"/>
    <w:rsid w:val="004B1977"/>
    <w:rsid w:val="004B363D"/>
    <w:rsid w:val="004B3C01"/>
    <w:rsid w:val="004B3C9B"/>
    <w:rsid w:val="004B5B70"/>
    <w:rsid w:val="004B7013"/>
    <w:rsid w:val="004C212C"/>
    <w:rsid w:val="004C5F00"/>
    <w:rsid w:val="004C681F"/>
    <w:rsid w:val="004D0F70"/>
    <w:rsid w:val="004D2AEF"/>
    <w:rsid w:val="004D3211"/>
    <w:rsid w:val="004D5205"/>
    <w:rsid w:val="004D7AB0"/>
    <w:rsid w:val="004E5535"/>
    <w:rsid w:val="004E67A9"/>
    <w:rsid w:val="004E6B0A"/>
    <w:rsid w:val="004E6BFE"/>
    <w:rsid w:val="0050253A"/>
    <w:rsid w:val="00502FC0"/>
    <w:rsid w:val="00504D8B"/>
    <w:rsid w:val="00510556"/>
    <w:rsid w:val="00510907"/>
    <w:rsid w:val="00512E97"/>
    <w:rsid w:val="00513211"/>
    <w:rsid w:val="00513692"/>
    <w:rsid w:val="00514187"/>
    <w:rsid w:val="005141C4"/>
    <w:rsid w:val="005157F2"/>
    <w:rsid w:val="00516005"/>
    <w:rsid w:val="00516523"/>
    <w:rsid w:val="0051654C"/>
    <w:rsid w:val="00516643"/>
    <w:rsid w:val="00517094"/>
    <w:rsid w:val="00520D7E"/>
    <w:rsid w:val="0052175B"/>
    <w:rsid w:val="005221D6"/>
    <w:rsid w:val="00522BF2"/>
    <w:rsid w:val="005235BD"/>
    <w:rsid w:val="005241CB"/>
    <w:rsid w:val="00527C89"/>
    <w:rsid w:val="00527EC2"/>
    <w:rsid w:val="0053138D"/>
    <w:rsid w:val="00537DD5"/>
    <w:rsid w:val="005414AE"/>
    <w:rsid w:val="00542EF0"/>
    <w:rsid w:val="00544B10"/>
    <w:rsid w:val="005457E7"/>
    <w:rsid w:val="005472AE"/>
    <w:rsid w:val="00550171"/>
    <w:rsid w:val="0055073E"/>
    <w:rsid w:val="005513FB"/>
    <w:rsid w:val="005517A5"/>
    <w:rsid w:val="00553DDD"/>
    <w:rsid w:val="00554C46"/>
    <w:rsid w:val="00555488"/>
    <w:rsid w:val="00555871"/>
    <w:rsid w:val="00556E98"/>
    <w:rsid w:val="005624E8"/>
    <w:rsid w:val="0056516B"/>
    <w:rsid w:val="0056553A"/>
    <w:rsid w:val="00565DCD"/>
    <w:rsid w:val="00566297"/>
    <w:rsid w:val="005672E2"/>
    <w:rsid w:val="00567CA8"/>
    <w:rsid w:val="0057072B"/>
    <w:rsid w:val="00572C6B"/>
    <w:rsid w:val="0057342C"/>
    <w:rsid w:val="00573438"/>
    <w:rsid w:val="00574B34"/>
    <w:rsid w:val="005753E4"/>
    <w:rsid w:val="00575B1D"/>
    <w:rsid w:val="0057606F"/>
    <w:rsid w:val="00576D24"/>
    <w:rsid w:val="00576E8C"/>
    <w:rsid w:val="0058101B"/>
    <w:rsid w:val="005810D2"/>
    <w:rsid w:val="0058132B"/>
    <w:rsid w:val="0058156C"/>
    <w:rsid w:val="005817BA"/>
    <w:rsid w:val="00581A8A"/>
    <w:rsid w:val="00582D1F"/>
    <w:rsid w:val="005837D7"/>
    <w:rsid w:val="005838B1"/>
    <w:rsid w:val="00584E26"/>
    <w:rsid w:val="00587307"/>
    <w:rsid w:val="00587A13"/>
    <w:rsid w:val="005900E1"/>
    <w:rsid w:val="0059020A"/>
    <w:rsid w:val="00591315"/>
    <w:rsid w:val="0059448F"/>
    <w:rsid w:val="00596C0E"/>
    <w:rsid w:val="005A028B"/>
    <w:rsid w:val="005A0F6F"/>
    <w:rsid w:val="005A2048"/>
    <w:rsid w:val="005A2440"/>
    <w:rsid w:val="005A4649"/>
    <w:rsid w:val="005A4BCC"/>
    <w:rsid w:val="005A53F8"/>
    <w:rsid w:val="005A676F"/>
    <w:rsid w:val="005B0427"/>
    <w:rsid w:val="005B1E6F"/>
    <w:rsid w:val="005B43B9"/>
    <w:rsid w:val="005B728B"/>
    <w:rsid w:val="005C0E0C"/>
    <w:rsid w:val="005C2131"/>
    <w:rsid w:val="005C28A9"/>
    <w:rsid w:val="005C2A91"/>
    <w:rsid w:val="005C5432"/>
    <w:rsid w:val="005C6252"/>
    <w:rsid w:val="005D0CAD"/>
    <w:rsid w:val="005D18CD"/>
    <w:rsid w:val="005D24B1"/>
    <w:rsid w:val="005D2F1C"/>
    <w:rsid w:val="005D3DD7"/>
    <w:rsid w:val="005D4135"/>
    <w:rsid w:val="005D43EF"/>
    <w:rsid w:val="005D5F7E"/>
    <w:rsid w:val="005E0CA6"/>
    <w:rsid w:val="005E2A5C"/>
    <w:rsid w:val="005E3AF2"/>
    <w:rsid w:val="005E3CFF"/>
    <w:rsid w:val="005E57CF"/>
    <w:rsid w:val="005E5DDA"/>
    <w:rsid w:val="005F3BB6"/>
    <w:rsid w:val="005F4FB5"/>
    <w:rsid w:val="005F5FAB"/>
    <w:rsid w:val="005F636E"/>
    <w:rsid w:val="005F7647"/>
    <w:rsid w:val="006033A1"/>
    <w:rsid w:val="00604307"/>
    <w:rsid w:val="006049B0"/>
    <w:rsid w:val="00605BB1"/>
    <w:rsid w:val="00611D3A"/>
    <w:rsid w:val="006128DE"/>
    <w:rsid w:val="0061637C"/>
    <w:rsid w:val="00616F7E"/>
    <w:rsid w:val="00622871"/>
    <w:rsid w:val="006246FE"/>
    <w:rsid w:val="00624D6C"/>
    <w:rsid w:val="00625EDB"/>
    <w:rsid w:val="006261B0"/>
    <w:rsid w:val="006267A7"/>
    <w:rsid w:val="0062791E"/>
    <w:rsid w:val="006325B5"/>
    <w:rsid w:val="00635A0D"/>
    <w:rsid w:val="00635E20"/>
    <w:rsid w:val="00636C17"/>
    <w:rsid w:val="006408DC"/>
    <w:rsid w:val="00641AE2"/>
    <w:rsid w:val="00643DB3"/>
    <w:rsid w:val="00643E72"/>
    <w:rsid w:val="00652E8D"/>
    <w:rsid w:val="00654354"/>
    <w:rsid w:val="00656488"/>
    <w:rsid w:val="006569F7"/>
    <w:rsid w:val="00662F4E"/>
    <w:rsid w:val="0067033C"/>
    <w:rsid w:val="006753FE"/>
    <w:rsid w:val="00675F27"/>
    <w:rsid w:val="00676B1A"/>
    <w:rsid w:val="00681C62"/>
    <w:rsid w:val="0068317E"/>
    <w:rsid w:val="006833B9"/>
    <w:rsid w:val="00685C65"/>
    <w:rsid w:val="00687468"/>
    <w:rsid w:val="00687A6F"/>
    <w:rsid w:val="00691215"/>
    <w:rsid w:val="00691DE2"/>
    <w:rsid w:val="0069270D"/>
    <w:rsid w:val="00692AAD"/>
    <w:rsid w:val="00693D47"/>
    <w:rsid w:val="00696C62"/>
    <w:rsid w:val="006A1853"/>
    <w:rsid w:val="006A1A01"/>
    <w:rsid w:val="006A1C28"/>
    <w:rsid w:val="006A4339"/>
    <w:rsid w:val="006A6BC0"/>
    <w:rsid w:val="006B1548"/>
    <w:rsid w:val="006B1967"/>
    <w:rsid w:val="006B2F70"/>
    <w:rsid w:val="006B37C3"/>
    <w:rsid w:val="006B4984"/>
    <w:rsid w:val="006B4F0E"/>
    <w:rsid w:val="006B57D4"/>
    <w:rsid w:val="006B6732"/>
    <w:rsid w:val="006B69F7"/>
    <w:rsid w:val="006B7250"/>
    <w:rsid w:val="006B7389"/>
    <w:rsid w:val="006C2F79"/>
    <w:rsid w:val="006C3A68"/>
    <w:rsid w:val="006D176B"/>
    <w:rsid w:val="006D7647"/>
    <w:rsid w:val="006D7BD5"/>
    <w:rsid w:val="006E0E99"/>
    <w:rsid w:val="006E402F"/>
    <w:rsid w:val="006E49F1"/>
    <w:rsid w:val="006E516B"/>
    <w:rsid w:val="006F0CF8"/>
    <w:rsid w:val="006F1C05"/>
    <w:rsid w:val="006F27D5"/>
    <w:rsid w:val="006F296C"/>
    <w:rsid w:val="006F2B71"/>
    <w:rsid w:val="006F2D77"/>
    <w:rsid w:val="006F4142"/>
    <w:rsid w:val="006F7BD1"/>
    <w:rsid w:val="006F7EB6"/>
    <w:rsid w:val="00700CEC"/>
    <w:rsid w:val="00700F57"/>
    <w:rsid w:val="00700F8A"/>
    <w:rsid w:val="00702368"/>
    <w:rsid w:val="007025F1"/>
    <w:rsid w:val="0070613B"/>
    <w:rsid w:val="007076E9"/>
    <w:rsid w:val="00710641"/>
    <w:rsid w:val="0071160E"/>
    <w:rsid w:val="007134A2"/>
    <w:rsid w:val="00715C51"/>
    <w:rsid w:val="00716095"/>
    <w:rsid w:val="0071789F"/>
    <w:rsid w:val="00720F2A"/>
    <w:rsid w:val="007224A9"/>
    <w:rsid w:val="0072503D"/>
    <w:rsid w:val="00727EDE"/>
    <w:rsid w:val="0073130D"/>
    <w:rsid w:val="00741BE3"/>
    <w:rsid w:val="00743265"/>
    <w:rsid w:val="00744EBD"/>
    <w:rsid w:val="00747AF6"/>
    <w:rsid w:val="00747F62"/>
    <w:rsid w:val="0075313B"/>
    <w:rsid w:val="00754B01"/>
    <w:rsid w:val="007555BE"/>
    <w:rsid w:val="0075694C"/>
    <w:rsid w:val="00767C24"/>
    <w:rsid w:val="00771B37"/>
    <w:rsid w:val="00773E36"/>
    <w:rsid w:val="00774DFD"/>
    <w:rsid w:val="00775A85"/>
    <w:rsid w:val="00776B73"/>
    <w:rsid w:val="00777FE4"/>
    <w:rsid w:val="00781494"/>
    <w:rsid w:val="007830DD"/>
    <w:rsid w:val="0078538F"/>
    <w:rsid w:val="00790194"/>
    <w:rsid w:val="00790713"/>
    <w:rsid w:val="00795E72"/>
    <w:rsid w:val="007963A4"/>
    <w:rsid w:val="007A4F62"/>
    <w:rsid w:val="007A5128"/>
    <w:rsid w:val="007A5D57"/>
    <w:rsid w:val="007B2DF1"/>
    <w:rsid w:val="007B4260"/>
    <w:rsid w:val="007B4E22"/>
    <w:rsid w:val="007C37AA"/>
    <w:rsid w:val="007C482C"/>
    <w:rsid w:val="007C72A0"/>
    <w:rsid w:val="007D186A"/>
    <w:rsid w:val="007D2CC6"/>
    <w:rsid w:val="007D3F04"/>
    <w:rsid w:val="007D5B3D"/>
    <w:rsid w:val="007D5E12"/>
    <w:rsid w:val="007D7257"/>
    <w:rsid w:val="007D790D"/>
    <w:rsid w:val="007E2A9F"/>
    <w:rsid w:val="007E3296"/>
    <w:rsid w:val="007E72B8"/>
    <w:rsid w:val="007E7AFF"/>
    <w:rsid w:val="007F0557"/>
    <w:rsid w:val="007F167C"/>
    <w:rsid w:val="007F4663"/>
    <w:rsid w:val="007F4C72"/>
    <w:rsid w:val="007F617B"/>
    <w:rsid w:val="0080278B"/>
    <w:rsid w:val="008049DC"/>
    <w:rsid w:val="00805A1C"/>
    <w:rsid w:val="008060E4"/>
    <w:rsid w:val="008070B9"/>
    <w:rsid w:val="00807BA8"/>
    <w:rsid w:val="00810944"/>
    <w:rsid w:val="008139C6"/>
    <w:rsid w:val="008208E2"/>
    <w:rsid w:val="00821362"/>
    <w:rsid w:val="008219C1"/>
    <w:rsid w:val="0082349D"/>
    <w:rsid w:val="00825A30"/>
    <w:rsid w:val="00825CCF"/>
    <w:rsid w:val="0082620E"/>
    <w:rsid w:val="0082663A"/>
    <w:rsid w:val="00826E9B"/>
    <w:rsid w:val="00831B7B"/>
    <w:rsid w:val="0083406B"/>
    <w:rsid w:val="008354B5"/>
    <w:rsid w:val="0083617E"/>
    <w:rsid w:val="00836DDF"/>
    <w:rsid w:val="008447C3"/>
    <w:rsid w:val="008501C6"/>
    <w:rsid w:val="008519D9"/>
    <w:rsid w:val="00852885"/>
    <w:rsid w:val="0085536E"/>
    <w:rsid w:val="00866B5A"/>
    <w:rsid w:val="00867E57"/>
    <w:rsid w:val="0087071F"/>
    <w:rsid w:val="00870C62"/>
    <w:rsid w:val="00873950"/>
    <w:rsid w:val="008763E5"/>
    <w:rsid w:val="00877245"/>
    <w:rsid w:val="00880E84"/>
    <w:rsid w:val="00883CA3"/>
    <w:rsid w:val="00884CBC"/>
    <w:rsid w:val="00885174"/>
    <w:rsid w:val="00886E19"/>
    <w:rsid w:val="0089187B"/>
    <w:rsid w:val="008927AF"/>
    <w:rsid w:val="00892F84"/>
    <w:rsid w:val="0089356A"/>
    <w:rsid w:val="008951E6"/>
    <w:rsid w:val="00896CED"/>
    <w:rsid w:val="00896E49"/>
    <w:rsid w:val="00897049"/>
    <w:rsid w:val="008A0D56"/>
    <w:rsid w:val="008A2757"/>
    <w:rsid w:val="008A3CCA"/>
    <w:rsid w:val="008A4BCB"/>
    <w:rsid w:val="008A6A98"/>
    <w:rsid w:val="008A7281"/>
    <w:rsid w:val="008A7E07"/>
    <w:rsid w:val="008B184D"/>
    <w:rsid w:val="008B2CDD"/>
    <w:rsid w:val="008B4D57"/>
    <w:rsid w:val="008B733E"/>
    <w:rsid w:val="008C161A"/>
    <w:rsid w:val="008C3480"/>
    <w:rsid w:val="008C4149"/>
    <w:rsid w:val="008C7F90"/>
    <w:rsid w:val="008D0D4B"/>
    <w:rsid w:val="008D20FC"/>
    <w:rsid w:val="008D3F54"/>
    <w:rsid w:val="008D4E18"/>
    <w:rsid w:val="008D682E"/>
    <w:rsid w:val="008D7707"/>
    <w:rsid w:val="008E26C7"/>
    <w:rsid w:val="008E5B1F"/>
    <w:rsid w:val="008E6D91"/>
    <w:rsid w:val="008F41B1"/>
    <w:rsid w:val="008F5E22"/>
    <w:rsid w:val="008F66C1"/>
    <w:rsid w:val="008F6C9F"/>
    <w:rsid w:val="00900142"/>
    <w:rsid w:val="009031E1"/>
    <w:rsid w:val="00903F0B"/>
    <w:rsid w:val="0090478D"/>
    <w:rsid w:val="00904D00"/>
    <w:rsid w:val="00904D9D"/>
    <w:rsid w:val="00910EC6"/>
    <w:rsid w:val="00912118"/>
    <w:rsid w:val="00915E99"/>
    <w:rsid w:val="00915FCB"/>
    <w:rsid w:val="00920B1D"/>
    <w:rsid w:val="0092227E"/>
    <w:rsid w:val="0092489B"/>
    <w:rsid w:val="00925DD3"/>
    <w:rsid w:val="009265C8"/>
    <w:rsid w:val="00927A0D"/>
    <w:rsid w:val="0093092F"/>
    <w:rsid w:val="009324F5"/>
    <w:rsid w:val="0093250F"/>
    <w:rsid w:val="00937DAD"/>
    <w:rsid w:val="00940C40"/>
    <w:rsid w:val="009422EC"/>
    <w:rsid w:val="00944976"/>
    <w:rsid w:val="00947DA4"/>
    <w:rsid w:val="0095124E"/>
    <w:rsid w:val="009516B4"/>
    <w:rsid w:val="00952A1C"/>
    <w:rsid w:val="00952A75"/>
    <w:rsid w:val="009539C3"/>
    <w:rsid w:val="0095533D"/>
    <w:rsid w:val="00956E20"/>
    <w:rsid w:val="009573AF"/>
    <w:rsid w:val="009603FD"/>
    <w:rsid w:val="00961307"/>
    <w:rsid w:val="009628D4"/>
    <w:rsid w:val="009658DA"/>
    <w:rsid w:val="009663C2"/>
    <w:rsid w:val="00966B7A"/>
    <w:rsid w:val="0096730A"/>
    <w:rsid w:val="00972083"/>
    <w:rsid w:val="00972924"/>
    <w:rsid w:val="009769B1"/>
    <w:rsid w:val="009827D3"/>
    <w:rsid w:val="0098373D"/>
    <w:rsid w:val="009913B7"/>
    <w:rsid w:val="009919FD"/>
    <w:rsid w:val="00996B33"/>
    <w:rsid w:val="009A33CE"/>
    <w:rsid w:val="009A4F50"/>
    <w:rsid w:val="009A6C98"/>
    <w:rsid w:val="009A71AA"/>
    <w:rsid w:val="009A73DF"/>
    <w:rsid w:val="009A7B10"/>
    <w:rsid w:val="009B03C2"/>
    <w:rsid w:val="009B2B4B"/>
    <w:rsid w:val="009B521F"/>
    <w:rsid w:val="009B5FDE"/>
    <w:rsid w:val="009B75CA"/>
    <w:rsid w:val="009C0EB6"/>
    <w:rsid w:val="009C0F87"/>
    <w:rsid w:val="009C37C1"/>
    <w:rsid w:val="009D17D4"/>
    <w:rsid w:val="009D42B2"/>
    <w:rsid w:val="009E28E9"/>
    <w:rsid w:val="009E2E97"/>
    <w:rsid w:val="009E348E"/>
    <w:rsid w:val="009E6339"/>
    <w:rsid w:val="009E6D52"/>
    <w:rsid w:val="009F279E"/>
    <w:rsid w:val="009F2A29"/>
    <w:rsid w:val="009F2DE6"/>
    <w:rsid w:val="009F4883"/>
    <w:rsid w:val="009F4933"/>
    <w:rsid w:val="009F6805"/>
    <w:rsid w:val="009F7F98"/>
    <w:rsid w:val="00A04423"/>
    <w:rsid w:val="00A04F20"/>
    <w:rsid w:val="00A05D01"/>
    <w:rsid w:val="00A118B3"/>
    <w:rsid w:val="00A1368B"/>
    <w:rsid w:val="00A14FA3"/>
    <w:rsid w:val="00A15F7B"/>
    <w:rsid w:val="00A16740"/>
    <w:rsid w:val="00A207E2"/>
    <w:rsid w:val="00A21598"/>
    <w:rsid w:val="00A22BE7"/>
    <w:rsid w:val="00A22D62"/>
    <w:rsid w:val="00A264C4"/>
    <w:rsid w:val="00A26705"/>
    <w:rsid w:val="00A279D7"/>
    <w:rsid w:val="00A300EB"/>
    <w:rsid w:val="00A323D4"/>
    <w:rsid w:val="00A3469F"/>
    <w:rsid w:val="00A3492F"/>
    <w:rsid w:val="00A34F41"/>
    <w:rsid w:val="00A34F6F"/>
    <w:rsid w:val="00A36887"/>
    <w:rsid w:val="00A368B0"/>
    <w:rsid w:val="00A3792F"/>
    <w:rsid w:val="00A40770"/>
    <w:rsid w:val="00A410B5"/>
    <w:rsid w:val="00A41C98"/>
    <w:rsid w:val="00A47C1A"/>
    <w:rsid w:val="00A50118"/>
    <w:rsid w:val="00A50697"/>
    <w:rsid w:val="00A51EE0"/>
    <w:rsid w:val="00A53847"/>
    <w:rsid w:val="00A54F06"/>
    <w:rsid w:val="00A555BA"/>
    <w:rsid w:val="00A61D20"/>
    <w:rsid w:val="00A61D89"/>
    <w:rsid w:val="00A63D57"/>
    <w:rsid w:val="00A6531E"/>
    <w:rsid w:val="00A657EB"/>
    <w:rsid w:val="00A669DD"/>
    <w:rsid w:val="00A66DE5"/>
    <w:rsid w:val="00A70976"/>
    <w:rsid w:val="00A70A47"/>
    <w:rsid w:val="00A735B9"/>
    <w:rsid w:val="00A745BD"/>
    <w:rsid w:val="00A74DDC"/>
    <w:rsid w:val="00A76024"/>
    <w:rsid w:val="00A76D81"/>
    <w:rsid w:val="00A774A3"/>
    <w:rsid w:val="00A80E71"/>
    <w:rsid w:val="00A83C2F"/>
    <w:rsid w:val="00A8706F"/>
    <w:rsid w:val="00A872EE"/>
    <w:rsid w:val="00A932B2"/>
    <w:rsid w:val="00A93A18"/>
    <w:rsid w:val="00A94997"/>
    <w:rsid w:val="00AA0947"/>
    <w:rsid w:val="00AA10E3"/>
    <w:rsid w:val="00AA163A"/>
    <w:rsid w:val="00AA3DA5"/>
    <w:rsid w:val="00AA6960"/>
    <w:rsid w:val="00AA7FBC"/>
    <w:rsid w:val="00AB00FA"/>
    <w:rsid w:val="00AB31AB"/>
    <w:rsid w:val="00AB4818"/>
    <w:rsid w:val="00AB58FF"/>
    <w:rsid w:val="00AB6286"/>
    <w:rsid w:val="00AB7AB9"/>
    <w:rsid w:val="00AC1F96"/>
    <w:rsid w:val="00AC3F7D"/>
    <w:rsid w:val="00AC6AA9"/>
    <w:rsid w:val="00AC7BDD"/>
    <w:rsid w:val="00AD5C57"/>
    <w:rsid w:val="00AD5E30"/>
    <w:rsid w:val="00AD66D4"/>
    <w:rsid w:val="00AD6859"/>
    <w:rsid w:val="00AE14F4"/>
    <w:rsid w:val="00AE1EE0"/>
    <w:rsid w:val="00AE2551"/>
    <w:rsid w:val="00AE25DD"/>
    <w:rsid w:val="00AE31E2"/>
    <w:rsid w:val="00AE3776"/>
    <w:rsid w:val="00AE4BD4"/>
    <w:rsid w:val="00AE6178"/>
    <w:rsid w:val="00AE7ECF"/>
    <w:rsid w:val="00AF3D0A"/>
    <w:rsid w:val="00AF769E"/>
    <w:rsid w:val="00B001D7"/>
    <w:rsid w:val="00B0342E"/>
    <w:rsid w:val="00B0347C"/>
    <w:rsid w:val="00B035FF"/>
    <w:rsid w:val="00B036C9"/>
    <w:rsid w:val="00B05994"/>
    <w:rsid w:val="00B07E33"/>
    <w:rsid w:val="00B10458"/>
    <w:rsid w:val="00B109D0"/>
    <w:rsid w:val="00B11702"/>
    <w:rsid w:val="00B164CE"/>
    <w:rsid w:val="00B1729A"/>
    <w:rsid w:val="00B26A28"/>
    <w:rsid w:val="00B27D6C"/>
    <w:rsid w:val="00B31B4D"/>
    <w:rsid w:val="00B345D6"/>
    <w:rsid w:val="00B35A53"/>
    <w:rsid w:val="00B370C1"/>
    <w:rsid w:val="00B371DA"/>
    <w:rsid w:val="00B43C8D"/>
    <w:rsid w:val="00B44194"/>
    <w:rsid w:val="00B44451"/>
    <w:rsid w:val="00B44629"/>
    <w:rsid w:val="00B44730"/>
    <w:rsid w:val="00B449DF"/>
    <w:rsid w:val="00B44E87"/>
    <w:rsid w:val="00B45DAC"/>
    <w:rsid w:val="00B47150"/>
    <w:rsid w:val="00B512E1"/>
    <w:rsid w:val="00B53046"/>
    <w:rsid w:val="00B532DB"/>
    <w:rsid w:val="00B55707"/>
    <w:rsid w:val="00B55D37"/>
    <w:rsid w:val="00B57FE7"/>
    <w:rsid w:val="00B602E6"/>
    <w:rsid w:val="00B609EB"/>
    <w:rsid w:val="00B60FB6"/>
    <w:rsid w:val="00B61F62"/>
    <w:rsid w:val="00B62198"/>
    <w:rsid w:val="00B622B2"/>
    <w:rsid w:val="00B6289E"/>
    <w:rsid w:val="00B634F4"/>
    <w:rsid w:val="00B645DA"/>
    <w:rsid w:val="00B6579F"/>
    <w:rsid w:val="00B65ECC"/>
    <w:rsid w:val="00B67B24"/>
    <w:rsid w:val="00B67D5F"/>
    <w:rsid w:val="00B713D0"/>
    <w:rsid w:val="00B749A5"/>
    <w:rsid w:val="00B77F11"/>
    <w:rsid w:val="00B8578E"/>
    <w:rsid w:val="00B87B11"/>
    <w:rsid w:val="00B902F7"/>
    <w:rsid w:val="00B913A1"/>
    <w:rsid w:val="00B931BC"/>
    <w:rsid w:val="00B93A32"/>
    <w:rsid w:val="00BA3C2A"/>
    <w:rsid w:val="00BA565D"/>
    <w:rsid w:val="00BA74B0"/>
    <w:rsid w:val="00BA7675"/>
    <w:rsid w:val="00BB1EEA"/>
    <w:rsid w:val="00BB3A54"/>
    <w:rsid w:val="00BB513B"/>
    <w:rsid w:val="00BB6BA7"/>
    <w:rsid w:val="00BC0FC9"/>
    <w:rsid w:val="00BC1687"/>
    <w:rsid w:val="00BC3354"/>
    <w:rsid w:val="00BC48B6"/>
    <w:rsid w:val="00BC64C3"/>
    <w:rsid w:val="00BC6644"/>
    <w:rsid w:val="00BC796B"/>
    <w:rsid w:val="00BD44F8"/>
    <w:rsid w:val="00BD58E9"/>
    <w:rsid w:val="00BD630F"/>
    <w:rsid w:val="00BE0EDD"/>
    <w:rsid w:val="00BE1873"/>
    <w:rsid w:val="00BE18C4"/>
    <w:rsid w:val="00BE49A7"/>
    <w:rsid w:val="00BF0CD9"/>
    <w:rsid w:val="00BF5B72"/>
    <w:rsid w:val="00BF7713"/>
    <w:rsid w:val="00BF77FB"/>
    <w:rsid w:val="00C00604"/>
    <w:rsid w:val="00C009B0"/>
    <w:rsid w:val="00C01720"/>
    <w:rsid w:val="00C02428"/>
    <w:rsid w:val="00C031C1"/>
    <w:rsid w:val="00C0366C"/>
    <w:rsid w:val="00C05703"/>
    <w:rsid w:val="00C11C37"/>
    <w:rsid w:val="00C12F49"/>
    <w:rsid w:val="00C13617"/>
    <w:rsid w:val="00C20376"/>
    <w:rsid w:val="00C205E3"/>
    <w:rsid w:val="00C20B09"/>
    <w:rsid w:val="00C21692"/>
    <w:rsid w:val="00C2443B"/>
    <w:rsid w:val="00C266F9"/>
    <w:rsid w:val="00C268F0"/>
    <w:rsid w:val="00C31C88"/>
    <w:rsid w:val="00C337BA"/>
    <w:rsid w:val="00C34159"/>
    <w:rsid w:val="00C34951"/>
    <w:rsid w:val="00C35C03"/>
    <w:rsid w:val="00C36FCF"/>
    <w:rsid w:val="00C373BC"/>
    <w:rsid w:val="00C37B8D"/>
    <w:rsid w:val="00C403FC"/>
    <w:rsid w:val="00C40C1A"/>
    <w:rsid w:val="00C5491D"/>
    <w:rsid w:val="00C600A3"/>
    <w:rsid w:val="00C603EF"/>
    <w:rsid w:val="00C60873"/>
    <w:rsid w:val="00C6241C"/>
    <w:rsid w:val="00C644C6"/>
    <w:rsid w:val="00C64680"/>
    <w:rsid w:val="00C67561"/>
    <w:rsid w:val="00C70D14"/>
    <w:rsid w:val="00C71100"/>
    <w:rsid w:val="00C73B3B"/>
    <w:rsid w:val="00C76D5C"/>
    <w:rsid w:val="00C80255"/>
    <w:rsid w:val="00C8311B"/>
    <w:rsid w:val="00C8505B"/>
    <w:rsid w:val="00C85C08"/>
    <w:rsid w:val="00C87DD8"/>
    <w:rsid w:val="00C967C6"/>
    <w:rsid w:val="00C96E12"/>
    <w:rsid w:val="00C97696"/>
    <w:rsid w:val="00C97802"/>
    <w:rsid w:val="00CA3D11"/>
    <w:rsid w:val="00CA426D"/>
    <w:rsid w:val="00CA426E"/>
    <w:rsid w:val="00CA4972"/>
    <w:rsid w:val="00CA4EC0"/>
    <w:rsid w:val="00CA72C5"/>
    <w:rsid w:val="00CB0737"/>
    <w:rsid w:val="00CB1F2C"/>
    <w:rsid w:val="00CB32C0"/>
    <w:rsid w:val="00CB41FA"/>
    <w:rsid w:val="00CB5080"/>
    <w:rsid w:val="00CB5C12"/>
    <w:rsid w:val="00CB6414"/>
    <w:rsid w:val="00CB6DA6"/>
    <w:rsid w:val="00CB74CC"/>
    <w:rsid w:val="00CB762E"/>
    <w:rsid w:val="00CC0114"/>
    <w:rsid w:val="00CC07B4"/>
    <w:rsid w:val="00CC12E3"/>
    <w:rsid w:val="00CC13F0"/>
    <w:rsid w:val="00CC157B"/>
    <w:rsid w:val="00CC3816"/>
    <w:rsid w:val="00CC6158"/>
    <w:rsid w:val="00CE2CA6"/>
    <w:rsid w:val="00CE4028"/>
    <w:rsid w:val="00CE758F"/>
    <w:rsid w:val="00CE75FC"/>
    <w:rsid w:val="00CF0112"/>
    <w:rsid w:val="00CF0AFF"/>
    <w:rsid w:val="00CF6ECD"/>
    <w:rsid w:val="00CF7526"/>
    <w:rsid w:val="00CF7A95"/>
    <w:rsid w:val="00D0097F"/>
    <w:rsid w:val="00D00A87"/>
    <w:rsid w:val="00D01954"/>
    <w:rsid w:val="00D02B9E"/>
    <w:rsid w:val="00D02ED5"/>
    <w:rsid w:val="00D049D0"/>
    <w:rsid w:val="00D05493"/>
    <w:rsid w:val="00D059B8"/>
    <w:rsid w:val="00D06AA0"/>
    <w:rsid w:val="00D10DBC"/>
    <w:rsid w:val="00D11737"/>
    <w:rsid w:val="00D13823"/>
    <w:rsid w:val="00D24F3B"/>
    <w:rsid w:val="00D259D2"/>
    <w:rsid w:val="00D31B10"/>
    <w:rsid w:val="00D35809"/>
    <w:rsid w:val="00D4000F"/>
    <w:rsid w:val="00D4088C"/>
    <w:rsid w:val="00D426A9"/>
    <w:rsid w:val="00D44490"/>
    <w:rsid w:val="00D45262"/>
    <w:rsid w:val="00D45E38"/>
    <w:rsid w:val="00D46195"/>
    <w:rsid w:val="00D4695F"/>
    <w:rsid w:val="00D47756"/>
    <w:rsid w:val="00D479BA"/>
    <w:rsid w:val="00D53A2D"/>
    <w:rsid w:val="00D53FAF"/>
    <w:rsid w:val="00D5613B"/>
    <w:rsid w:val="00D56436"/>
    <w:rsid w:val="00D56C28"/>
    <w:rsid w:val="00D56DAD"/>
    <w:rsid w:val="00D578DC"/>
    <w:rsid w:val="00D57DEB"/>
    <w:rsid w:val="00D57EE7"/>
    <w:rsid w:val="00D60ABB"/>
    <w:rsid w:val="00D654CE"/>
    <w:rsid w:val="00D67488"/>
    <w:rsid w:val="00D7018E"/>
    <w:rsid w:val="00D7109F"/>
    <w:rsid w:val="00D73AF5"/>
    <w:rsid w:val="00D7527E"/>
    <w:rsid w:val="00D76A6F"/>
    <w:rsid w:val="00D76DD9"/>
    <w:rsid w:val="00D80250"/>
    <w:rsid w:val="00D8126C"/>
    <w:rsid w:val="00D83234"/>
    <w:rsid w:val="00D84B93"/>
    <w:rsid w:val="00D851F7"/>
    <w:rsid w:val="00D90A48"/>
    <w:rsid w:val="00D90F0B"/>
    <w:rsid w:val="00D958BD"/>
    <w:rsid w:val="00DA2024"/>
    <w:rsid w:val="00DA23BA"/>
    <w:rsid w:val="00DA3E9C"/>
    <w:rsid w:val="00DA5621"/>
    <w:rsid w:val="00DA61BE"/>
    <w:rsid w:val="00DA6258"/>
    <w:rsid w:val="00DA7250"/>
    <w:rsid w:val="00DB0E13"/>
    <w:rsid w:val="00DB52A0"/>
    <w:rsid w:val="00DC0839"/>
    <w:rsid w:val="00DC0E7D"/>
    <w:rsid w:val="00DC189E"/>
    <w:rsid w:val="00DC567A"/>
    <w:rsid w:val="00DC5B32"/>
    <w:rsid w:val="00DC6DCF"/>
    <w:rsid w:val="00DC797C"/>
    <w:rsid w:val="00DC7EAB"/>
    <w:rsid w:val="00DD00FE"/>
    <w:rsid w:val="00DD42C2"/>
    <w:rsid w:val="00DD6616"/>
    <w:rsid w:val="00DE0EC8"/>
    <w:rsid w:val="00DE0F8E"/>
    <w:rsid w:val="00DE1807"/>
    <w:rsid w:val="00DE36A1"/>
    <w:rsid w:val="00DE4A60"/>
    <w:rsid w:val="00DF5729"/>
    <w:rsid w:val="00E01472"/>
    <w:rsid w:val="00E019BC"/>
    <w:rsid w:val="00E01B7F"/>
    <w:rsid w:val="00E03CFF"/>
    <w:rsid w:val="00E05C9B"/>
    <w:rsid w:val="00E06246"/>
    <w:rsid w:val="00E10051"/>
    <w:rsid w:val="00E10242"/>
    <w:rsid w:val="00E16B57"/>
    <w:rsid w:val="00E16E2E"/>
    <w:rsid w:val="00E20347"/>
    <w:rsid w:val="00E25181"/>
    <w:rsid w:val="00E27C0D"/>
    <w:rsid w:val="00E27F21"/>
    <w:rsid w:val="00E32564"/>
    <w:rsid w:val="00E3711F"/>
    <w:rsid w:val="00E40225"/>
    <w:rsid w:val="00E42893"/>
    <w:rsid w:val="00E433F5"/>
    <w:rsid w:val="00E4406D"/>
    <w:rsid w:val="00E446EE"/>
    <w:rsid w:val="00E45565"/>
    <w:rsid w:val="00E47817"/>
    <w:rsid w:val="00E512D5"/>
    <w:rsid w:val="00E52D10"/>
    <w:rsid w:val="00E54542"/>
    <w:rsid w:val="00E639FD"/>
    <w:rsid w:val="00E66D7E"/>
    <w:rsid w:val="00E72F8D"/>
    <w:rsid w:val="00E80DCB"/>
    <w:rsid w:val="00E83251"/>
    <w:rsid w:val="00E85E15"/>
    <w:rsid w:val="00E86513"/>
    <w:rsid w:val="00E873AC"/>
    <w:rsid w:val="00E87F30"/>
    <w:rsid w:val="00E93CF2"/>
    <w:rsid w:val="00E9428F"/>
    <w:rsid w:val="00E942EF"/>
    <w:rsid w:val="00E94D23"/>
    <w:rsid w:val="00E96F69"/>
    <w:rsid w:val="00E97754"/>
    <w:rsid w:val="00EA05C9"/>
    <w:rsid w:val="00EA18FE"/>
    <w:rsid w:val="00EA3474"/>
    <w:rsid w:val="00EA4F29"/>
    <w:rsid w:val="00EA7BA2"/>
    <w:rsid w:val="00EB0111"/>
    <w:rsid w:val="00EB04DE"/>
    <w:rsid w:val="00EB54DB"/>
    <w:rsid w:val="00EB5808"/>
    <w:rsid w:val="00EC011F"/>
    <w:rsid w:val="00EC0C18"/>
    <w:rsid w:val="00EC2682"/>
    <w:rsid w:val="00EC269D"/>
    <w:rsid w:val="00EC3FC8"/>
    <w:rsid w:val="00EC5B89"/>
    <w:rsid w:val="00EC5EAF"/>
    <w:rsid w:val="00ED013A"/>
    <w:rsid w:val="00ED0623"/>
    <w:rsid w:val="00ED08AE"/>
    <w:rsid w:val="00ED1B9D"/>
    <w:rsid w:val="00ED3A8D"/>
    <w:rsid w:val="00ED57B9"/>
    <w:rsid w:val="00EE1001"/>
    <w:rsid w:val="00EE1D94"/>
    <w:rsid w:val="00EE39EF"/>
    <w:rsid w:val="00EE41B1"/>
    <w:rsid w:val="00EE5949"/>
    <w:rsid w:val="00EE7C10"/>
    <w:rsid w:val="00EF1425"/>
    <w:rsid w:val="00EF2274"/>
    <w:rsid w:val="00EF41E5"/>
    <w:rsid w:val="00EF78CC"/>
    <w:rsid w:val="00F016CD"/>
    <w:rsid w:val="00F01710"/>
    <w:rsid w:val="00F03979"/>
    <w:rsid w:val="00F041BB"/>
    <w:rsid w:val="00F12374"/>
    <w:rsid w:val="00F14EE5"/>
    <w:rsid w:val="00F16D49"/>
    <w:rsid w:val="00F172BE"/>
    <w:rsid w:val="00F2199C"/>
    <w:rsid w:val="00F21D95"/>
    <w:rsid w:val="00F23982"/>
    <w:rsid w:val="00F27029"/>
    <w:rsid w:val="00F27DAC"/>
    <w:rsid w:val="00F338E1"/>
    <w:rsid w:val="00F35B23"/>
    <w:rsid w:val="00F36CD4"/>
    <w:rsid w:val="00F376D2"/>
    <w:rsid w:val="00F4118B"/>
    <w:rsid w:val="00F4398E"/>
    <w:rsid w:val="00F44A68"/>
    <w:rsid w:val="00F469A6"/>
    <w:rsid w:val="00F47C8A"/>
    <w:rsid w:val="00F5064B"/>
    <w:rsid w:val="00F539DC"/>
    <w:rsid w:val="00F542C1"/>
    <w:rsid w:val="00F61081"/>
    <w:rsid w:val="00F62C6B"/>
    <w:rsid w:val="00F6323F"/>
    <w:rsid w:val="00F64CBA"/>
    <w:rsid w:val="00F703EB"/>
    <w:rsid w:val="00F720E3"/>
    <w:rsid w:val="00F73255"/>
    <w:rsid w:val="00F7360E"/>
    <w:rsid w:val="00F73928"/>
    <w:rsid w:val="00F769AD"/>
    <w:rsid w:val="00F773AB"/>
    <w:rsid w:val="00F80269"/>
    <w:rsid w:val="00F8142A"/>
    <w:rsid w:val="00F81C85"/>
    <w:rsid w:val="00F82083"/>
    <w:rsid w:val="00F8296A"/>
    <w:rsid w:val="00F8322D"/>
    <w:rsid w:val="00F84F8C"/>
    <w:rsid w:val="00F85B17"/>
    <w:rsid w:val="00F864E0"/>
    <w:rsid w:val="00F8653A"/>
    <w:rsid w:val="00F87CF6"/>
    <w:rsid w:val="00F91B06"/>
    <w:rsid w:val="00F94942"/>
    <w:rsid w:val="00F94F99"/>
    <w:rsid w:val="00F95821"/>
    <w:rsid w:val="00F96489"/>
    <w:rsid w:val="00F97671"/>
    <w:rsid w:val="00FA1D0F"/>
    <w:rsid w:val="00FA3B1C"/>
    <w:rsid w:val="00FA7D88"/>
    <w:rsid w:val="00FA7E5A"/>
    <w:rsid w:val="00FB5A70"/>
    <w:rsid w:val="00FB6D72"/>
    <w:rsid w:val="00FC189F"/>
    <w:rsid w:val="00FC25CA"/>
    <w:rsid w:val="00FD0057"/>
    <w:rsid w:val="00FD1262"/>
    <w:rsid w:val="00FD44AB"/>
    <w:rsid w:val="00FD70D4"/>
    <w:rsid w:val="00FE278D"/>
    <w:rsid w:val="00FE376A"/>
    <w:rsid w:val="00FE4FB8"/>
    <w:rsid w:val="00FE50D7"/>
    <w:rsid w:val="00FE5931"/>
    <w:rsid w:val="00FE608C"/>
    <w:rsid w:val="00FE6928"/>
    <w:rsid w:val="00FF0194"/>
    <w:rsid w:val="00FF06A2"/>
    <w:rsid w:val="00FF2401"/>
    <w:rsid w:val="00FF3185"/>
    <w:rsid w:val="00FF3CCC"/>
    <w:rsid w:val="00FF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77B85E4"/>
  <w15:docId w15:val="{971305F9-BD7D-4546-84BD-6F3451EE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s-ES" w:eastAsia="zh-TW" w:bidi="he-IL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 w:unhideWhenUsed="1"/>
    <w:lsdException w:name="toc 2" w:locked="1" w:uiPriority="0" w:unhideWhenUsed="1"/>
    <w:lsdException w:name="toc 3" w:locked="1" w:uiPriority="0" w:unhideWhenUsed="1"/>
    <w:lsdException w:name="toc 4" w:locked="1" w:uiPriority="0" w:unhideWhenUsed="1"/>
    <w:lsdException w:name="toc 5" w:locked="1" w:uiPriority="0" w:unhideWhenUsed="1"/>
    <w:lsdException w:name="toc 6" w:locked="1" w:uiPriority="0" w:unhideWhenUsed="1"/>
    <w:lsdException w:name="toc 7" w:locked="1" w:uiPriority="0" w:unhideWhenUsed="1"/>
    <w:lsdException w:name="toc 8" w:locked="1" w:uiPriority="0" w:unhideWhenUsed="1"/>
    <w:lsdException w:name="toc 9" w:locked="1" w:uiPriority="0" w:unhideWhenUsed="1"/>
    <w:lsdException w:name="Normal Indent" w:semiHidden="1" w:unhideWhenUsed="1"/>
    <w:lsdException w:name="footnote text" w:semiHidden="1" w:unhideWhenUsed="1"/>
    <w:lsdException w:name="annotation text" w:locked="1" w:unhideWhenUsed="1"/>
    <w:lsdException w:name="header" w:locked="1" w:uiPriority="0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nhideWhenUsed="1"/>
    <w:lsdException w:name="line number" w:locked="1" w:uiPriority="0" w:unhideWhenUsed="1"/>
    <w:lsdException w:name="page number" w:locked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locked="1" w:uiPriority="0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locked="1" w:uiPriority="0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189F"/>
    <w:rPr>
      <w:rFonts w:ascii="Times New Roman" w:eastAsia="Times New Roman" w:hAnsi="Times New Roman" w:cs="Times New Roman"/>
      <w:sz w:val="24"/>
      <w:szCs w:val="24"/>
      <w:lang w:eastAsia="es-ES" w:bidi="ar-SA"/>
    </w:rPr>
  </w:style>
  <w:style w:type="paragraph" w:styleId="Ttulo1">
    <w:name w:val="heading 1"/>
    <w:basedOn w:val="Normal"/>
    <w:link w:val="Ttulo1Car"/>
    <w:uiPriority w:val="99"/>
    <w:qFormat/>
    <w:rsid w:val="00FC189F"/>
    <w:pPr>
      <w:spacing w:before="100" w:beforeAutospacing="1" w:after="100" w:afterAutospacing="1"/>
      <w:outlineLvl w:val="0"/>
    </w:pPr>
    <w:rPr>
      <w:rFonts w:eastAsia="Calibri"/>
      <w:b/>
      <w:bCs/>
      <w:kern w:val="36"/>
      <w:sz w:val="48"/>
      <w:szCs w:val="48"/>
      <w:lang w:bidi="he-I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9"/>
    <w:locked/>
    <w:rsid w:val="00FC189F"/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character" w:styleId="Refdecomentario">
    <w:name w:val="annotation reference"/>
    <w:uiPriority w:val="99"/>
    <w:rsid w:val="00FC189F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rsid w:val="00FC189F"/>
    <w:rPr>
      <w:rFonts w:eastAsia="Calibri"/>
      <w:sz w:val="20"/>
      <w:szCs w:val="20"/>
      <w:lang w:bidi="he-IL"/>
    </w:rPr>
  </w:style>
  <w:style w:type="character" w:customStyle="1" w:styleId="TextocomentarioCar">
    <w:name w:val="Texto comentario Car"/>
    <w:link w:val="Textocomentario"/>
    <w:uiPriority w:val="99"/>
    <w:locked/>
    <w:rsid w:val="00FC189F"/>
    <w:rPr>
      <w:rFonts w:ascii="Times New Roman" w:hAnsi="Times New Roman" w:cs="Times New Roman"/>
      <w:sz w:val="20"/>
      <w:szCs w:val="20"/>
      <w:lang w:eastAsia="es-ES"/>
    </w:rPr>
  </w:style>
  <w:style w:type="character" w:customStyle="1" w:styleId="highlight">
    <w:name w:val="highlight"/>
    <w:rsid w:val="00FC189F"/>
    <w:rPr>
      <w:rFonts w:cs="Times New Roman"/>
    </w:rPr>
  </w:style>
  <w:style w:type="character" w:styleId="Hipervnculo">
    <w:name w:val="Hyperlink"/>
    <w:uiPriority w:val="99"/>
    <w:rsid w:val="00FC189F"/>
    <w:rPr>
      <w:rFonts w:cs="Times New Roman"/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FC189F"/>
    <w:rPr>
      <w:rFonts w:ascii="Courier New" w:eastAsia="Calibri" w:hAnsi="Courier New"/>
      <w:sz w:val="20"/>
      <w:szCs w:val="20"/>
      <w:lang w:bidi="he-IL"/>
    </w:rPr>
  </w:style>
  <w:style w:type="character" w:customStyle="1" w:styleId="HTMLconformatoprevioCar">
    <w:name w:val="HTML con formato previo Car"/>
    <w:link w:val="HTMLconformatoprevio"/>
    <w:uiPriority w:val="99"/>
    <w:semiHidden/>
    <w:locked/>
    <w:rsid w:val="00FC189F"/>
    <w:rPr>
      <w:rFonts w:ascii="Courier New" w:hAnsi="Courier New" w:cs="Courier New"/>
      <w:sz w:val="20"/>
      <w:szCs w:val="20"/>
      <w:lang w:eastAsia="es-ES"/>
    </w:rPr>
  </w:style>
  <w:style w:type="paragraph" w:customStyle="1" w:styleId="desc">
    <w:name w:val="desc"/>
    <w:basedOn w:val="Normal"/>
    <w:uiPriority w:val="99"/>
    <w:rsid w:val="00FC189F"/>
    <w:pPr>
      <w:spacing w:before="100" w:beforeAutospacing="1" w:after="100" w:afterAutospacing="1"/>
    </w:pPr>
    <w:rPr>
      <w:lang w:eastAsia="zh-TW" w:bidi="he-IL"/>
    </w:rPr>
  </w:style>
  <w:style w:type="paragraph" w:customStyle="1" w:styleId="details">
    <w:name w:val="details"/>
    <w:basedOn w:val="Normal"/>
    <w:uiPriority w:val="99"/>
    <w:rsid w:val="00FC189F"/>
    <w:pPr>
      <w:spacing w:before="100" w:beforeAutospacing="1" w:after="100" w:afterAutospacing="1"/>
    </w:pPr>
    <w:rPr>
      <w:lang w:eastAsia="zh-TW" w:bidi="he-IL"/>
    </w:rPr>
  </w:style>
  <w:style w:type="character" w:customStyle="1" w:styleId="jrnl">
    <w:name w:val="jrnl"/>
    <w:uiPriority w:val="99"/>
    <w:rsid w:val="00FC189F"/>
    <w:rPr>
      <w:rFonts w:cs="Times New Roman"/>
    </w:rPr>
  </w:style>
  <w:style w:type="paragraph" w:customStyle="1" w:styleId="Title1">
    <w:name w:val="Title1"/>
    <w:basedOn w:val="Normal"/>
    <w:uiPriority w:val="99"/>
    <w:rsid w:val="00FC189F"/>
    <w:pPr>
      <w:spacing w:before="100" w:beforeAutospacing="1" w:after="100" w:afterAutospacing="1"/>
    </w:pPr>
    <w:rPr>
      <w:lang w:eastAsia="zh-TW" w:bidi="he-IL"/>
    </w:rPr>
  </w:style>
  <w:style w:type="character" w:customStyle="1" w:styleId="cit">
    <w:name w:val="cit"/>
    <w:uiPriority w:val="99"/>
    <w:rsid w:val="00FC189F"/>
    <w:rPr>
      <w:rFonts w:cs="Times New Roman"/>
    </w:rPr>
  </w:style>
  <w:style w:type="character" w:customStyle="1" w:styleId="doi">
    <w:name w:val="doi"/>
    <w:uiPriority w:val="99"/>
    <w:rsid w:val="00FC189F"/>
    <w:rPr>
      <w:rFonts w:cs="Times New Roman"/>
    </w:rPr>
  </w:style>
  <w:style w:type="character" w:customStyle="1" w:styleId="fm-citation-ids-label">
    <w:name w:val="fm-citation-ids-label"/>
    <w:uiPriority w:val="99"/>
    <w:rsid w:val="00FC189F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rsid w:val="00FC189F"/>
    <w:rPr>
      <w:rFonts w:ascii="Tahoma" w:eastAsia="Calibri" w:hAnsi="Tahoma"/>
      <w:sz w:val="16"/>
      <w:szCs w:val="16"/>
      <w:lang w:bidi="he-IL"/>
    </w:rPr>
  </w:style>
  <w:style w:type="character" w:customStyle="1" w:styleId="TextodegloboCar">
    <w:name w:val="Texto de globo Car"/>
    <w:link w:val="Textodeglobo"/>
    <w:uiPriority w:val="99"/>
    <w:locked/>
    <w:rsid w:val="00FC189F"/>
    <w:rPr>
      <w:rFonts w:ascii="Tahoma" w:hAnsi="Tahoma" w:cs="Tahoma"/>
      <w:sz w:val="16"/>
      <w:szCs w:val="16"/>
      <w:lang w:eastAsia="es-ES"/>
    </w:rPr>
  </w:style>
  <w:style w:type="character" w:styleId="Nmerodelnea">
    <w:name w:val="line number"/>
    <w:uiPriority w:val="99"/>
    <w:rsid w:val="00FC189F"/>
    <w:rPr>
      <w:rFonts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rsid w:val="00FC189F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locked/>
    <w:rsid w:val="00FC189F"/>
    <w:rPr>
      <w:rFonts w:ascii="Times New Roman" w:hAnsi="Times New Roman" w:cs="Times New Roman"/>
      <w:b/>
      <w:bCs/>
      <w:sz w:val="20"/>
      <w:szCs w:val="20"/>
      <w:lang w:eastAsia="es-ES" w:bidi="he-IL"/>
    </w:rPr>
  </w:style>
  <w:style w:type="paragraph" w:styleId="Encabezado">
    <w:name w:val="header"/>
    <w:basedOn w:val="Normal"/>
    <w:link w:val="EncabezadoCar"/>
    <w:uiPriority w:val="99"/>
    <w:rsid w:val="00FC189F"/>
    <w:pPr>
      <w:tabs>
        <w:tab w:val="center" w:pos="4252"/>
        <w:tab w:val="right" w:pos="8504"/>
      </w:tabs>
    </w:pPr>
    <w:rPr>
      <w:rFonts w:eastAsia="Calibri"/>
      <w:lang w:bidi="he-IL"/>
    </w:rPr>
  </w:style>
  <w:style w:type="character" w:customStyle="1" w:styleId="EncabezadoCar">
    <w:name w:val="Encabezado Car"/>
    <w:link w:val="Encabezado"/>
    <w:uiPriority w:val="99"/>
    <w:locked/>
    <w:rsid w:val="00FC189F"/>
    <w:rPr>
      <w:rFonts w:ascii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rsid w:val="00FC189F"/>
    <w:pPr>
      <w:tabs>
        <w:tab w:val="center" w:pos="4252"/>
        <w:tab w:val="right" w:pos="8504"/>
      </w:tabs>
    </w:pPr>
    <w:rPr>
      <w:rFonts w:eastAsia="Calibri"/>
      <w:lang w:bidi="he-IL"/>
    </w:rPr>
  </w:style>
  <w:style w:type="character" w:customStyle="1" w:styleId="PiedepginaCar">
    <w:name w:val="Pie de página Car"/>
    <w:link w:val="Piedepgina"/>
    <w:uiPriority w:val="99"/>
    <w:locked/>
    <w:rsid w:val="00FC189F"/>
    <w:rPr>
      <w:rFonts w:ascii="Times New Roman" w:hAnsi="Times New Roman" w:cs="Times New Roman"/>
      <w:sz w:val="24"/>
      <w:szCs w:val="24"/>
      <w:lang w:eastAsia="es-ES"/>
    </w:rPr>
  </w:style>
  <w:style w:type="paragraph" w:styleId="Listaconvietas">
    <w:name w:val="List Bullet"/>
    <w:basedOn w:val="Normal"/>
    <w:uiPriority w:val="99"/>
    <w:rsid w:val="00FC189F"/>
    <w:pPr>
      <w:numPr>
        <w:numId w:val="2"/>
      </w:numPr>
      <w:contextualSpacing/>
    </w:pPr>
  </w:style>
  <w:style w:type="paragraph" w:styleId="NormalWeb">
    <w:name w:val="Normal (Web)"/>
    <w:basedOn w:val="Normal"/>
    <w:uiPriority w:val="99"/>
    <w:rsid w:val="00FC189F"/>
    <w:pPr>
      <w:spacing w:before="100" w:beforeAutospacing="1" w:after="100" w:afterAutospacing="1"/>
    </w:pPr>
  </w:style>
  <w:style w:type="character" w:customStyle="1" w:styleId="apple-converted-space">
    <w:name w:val="apple-converted-space"/>
    <w:uiPriority w:val="99"/>
    <w:rsid w:val="00FC189F"/>
  </w:style>
  <w:style w:type="paragraph" w:styleId="Revisin">
    <w:name w:val="Revision"/>
    <w:hidden/>
    <w:uiPriority w:val="99"/>
    <w:semiHidden/>
    <w:rsid w:val="00FC189F"/>
    <w:rPr>
      <w:rFonts w:ascii="Times New Roman" w:eastAsia="Times New Roman" w:hAnsi="Times New Roman" w:cs="Times New Roman"/>
      <w:sz w:val="24"/>
      <w:szCs w:val="24"/>
      <w:lang w:eastAsia="es-ES" w:bidi="ar-SA"/>
    </w:rPr>
  </w:style>
  <w:style w:type="character" w:styleId="Nmerodepgina">
    <w:name w:val="page number"/>
    <w:uiPriority w:val="99"/>
    <w:semiHidden/>
    <w:rsid w:val="00FC189F"/>
    <w:rPr>
      <w:rFonts w:cs="Times New Roman"/>
    </w:rPr>
  </w:style>
  <w:style w:type="paragraph" w:customStyle="1" w:styleId="Title2">
    <w:name w:val="Title2"/>
    <w:basedOn w:val="Normal"/>
    <w:uiPriority w:val="99"/>
    <w:rsid w:val="00FC189F"/>
    <w:pPr>
      <w:spacing w:before="100" w:beforeAutospacing="1" w:after="100" w:afterAutospacing="1"/>
    </w:pPr>
  </w:style>
  <w:style w:type="character" w:customStyle="1" w:styleId="fm-vol-iss-date">
    <w:name w:val="fm-vol-iss-date"/>
    <w:uiPriority w:val="99"/>
    <w:rsid w:val="00FC189F"/>
    <w:rPr>
      <w:rFonts w:cs="Times New Roman"/>
    </w:rPr>
  </w:style>
  <w:style w:type="character" w:styleId="nfasis">
    <w:name w:val="Emphasis"/>
    <w:uiPriority w:val="99"/>
    <w:qFormat/>
    <w:rsid w:val="00FC189F"/>
    <w:rPr>
      <w:rFonts w:cs="Times New Roman"/>
      <w:i/>
      <w:iCs/>
    </w:rPr>
  </w:style>
  <w:style w:type="paragraph" w:customStyle="1" w:styleId="Default">
    <w:name w:val="Default"/>
    <w:uiPriority w:val="99"/>
    <w:rsid w:val="00FC189F"/>
    <w:pPr>
      <w:autoSpaceDE w:val="0"/>
      <w:autoSpaceDN w:val="0"/>
      <w:adjustRightInd w:val="0"/>
    </w:pPr>
    <w:rPr>
      <w:rFonts w:ascii="Arial" w:eastAsia="Times New Roman" w:hAnsi="Arial"/>
      <w:color w:val="000000"/>
      <w:sz w:val="24"/>
      <w:szCs w:val="24"/>
      <w:lang w:eastAsia="es-ES" w:bidi="ar-SA"/>
    </w:rPr>
  </w:style>
  <w:style w:type="paragraph" w:styleId="Prrafodelista">
    <w:name w:val="List Paragraph"/>
    <w:basedOn w:val="Normal"/>
    <w:uiPriority w:val="99"/>
    <w:qFormat/>
    <w:rsid w:val="00FC189F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table" w:styleId="Tablaconcuadrcula">
    <w:name w:val="Table Grid"/>
    <w:basedOn w:val="Tablanormal"/>
    <w:uiPriority w:val="99"/>
    <w:rsid w:val="00F64C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-nfasis11">
    <w:name w:val="Lista clara - Énfasis 11"/>
    <w:basedOn w:val="Tablanormal"/>
    <w:uiPriority w:val="61"/>
    <w:rsid w:val="00A74DDC"/>
    <w:rPr>
      <w:sz w:val="22"/>
      <w:szCs w:val="22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3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63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1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6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59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DD871-38BD-4640-9363-5108517C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3</Words>
  <Characters>1231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ffice Black Edition - tum0r</Company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MAS</dc:creator>
  <cp:keywords/>
  <dc:description/>
  <cp:lastModifiedBy>LAURA MARTINEZ GARCIA</cp:lastModifiedBy>
  <cp:revision>7</cp:revision>
  <cp:lastPrinted>2018-02-04T18:56:00Z</cp:lastPrinted>
  <dcterms:created xsi:type="dcterms:W3CDTF">2018-02-05T08:07:00Z</dcterms:created>
  <dcterms:modified xsi:type="dcterms:W3CDTF">2018-03-02T12:52:00Z</dcterms:modified>
</cp:coreProperties>
</file>